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B94AE" w14:textId="5C2F3461" w:rsidR="004C2DBA" w:rsidRPr="00A54681" w:rsidRDefault="004C2DBA" w:rsidP="004C2DBA">
      <w:pPr>
        <w:pStyle w:val="2"/>
        <w:rPr>
          <w:rFonts w:hint="eastAsia"/>
          <w:color w:val="auto"/>
          <w:lang w:eastAsia="zh-TW"/>
        </w:rPr>
      </w:pPr>
      <w:r w:rsidRPr="00A54681">
        <w:rPr>
          <w:rFonts w:hint="eastAsia"/>
          <w:color w:val="auto"/>
          <w:lang w:eastAsia="zh-TW"/>
        </w:rPr>
        <w:t>Ad</w:t>
      </w:r>
      <w:r w:rsidRPr="00A54681">
        <w:rPr>
          <w:color w:val="auto"/>
          <w:lang w:eastAsia="zh-TW"/>
        </w:rPr>
        <w:t xml:space="preserve">ditional file </w:t>
      </w:r>
      <w:r>
        <w:rPr>
          <w:color w:val="auto"/>
          <w:lang w:eastAsia="zh-TW"/>
        </w:rPr>
        <w:t>4</w:t>
      </w:r>
      <w:r w:rsidRPr="00A54681">
        <w:rPr>
          <w:color w:val="auto"/>
          <w:lang w:eastAsia="zh-TW"/>
        </w:rPr>
        <w:t xml:space="preserve">. </w:t>
      </w:r>
      <w:hyperlink r:id="rId7" w:history="1">
        <w:r w:rsidRPr="00A54681">
          <w:rPr>
            <w:color w:val="auto"/>
            <w:lang w:eastAsia="zh-TW"/>
          </w:rPr>
          <w:t xml:space="preserve"> </w:t>
        </w:r>
        <w:r w:rsidRPr="00A54681">
          <w:rPr>
            <w:color w:val="auto"/>
          </w:rPr>
          <w:t>The</w:t>
        </w:r>
      </w:hyperlink>
      <w:r w:rsidRPr="00A54681">
        <w:rPr>
          <w:color w:val="auto"/>
          <w:lang w:eastAsia="zh-TW"/>
        </w:rPr>
        <w:t xml:space="preserve"> protocol, cohort definition, query criteria, statistical analysis plan and other relevant study materials comparing the antifibrotic group</w:t>
      </w:r>
      <w:r>
        <w:rPr>
          <w:color w:val="auto"/>
          <w:lang w:eastAsia="zh-TW"/>
        </w:rPr>
        <w:t xml:space="preserve"> (Wuhan period)</w:t>
      </w:r>
      <w:r w:rsidRPr="00A54681">
        <w:rPr>
          <w:color w:val="auto"/>
          <w:lang w:eastAsia="zh-TW"/>
        </w:rPr>
        <w:t xml:space="preserve"> and the control group.</w:t>
      </w:r>
    </w:p>
    <w:p w14:paraId="0631BE02" w14:textId="77777777" w:rsidR="003B07F2" w:rsidRDefault="00000000" w:rsidP="00FE4ECC">
      <w:pPr>
        <w:pStyle w:val="1"/>
      </w:pPr>
      <w:r>
        <w:t>Introduction</w:t>
      </w:r>
    </w:p>
    <w:p w14:paraId="3D52F797" w14:textId="77777777" w:rsidR="003B07F2" w:rsidRDefault="00000000" w:rsidP="00726139">
      <w:proofErr w:type="spellStart"/>
      <w:r>
        <w:t>TriNetX</w:t>
      </w:r>
      <w:proofErr w:type="spellEnd"/>
      <w:r>
        <w:t xml:space="preserve"> is the</w:t>
      </w:r>
      <w:r w:rsidRPr="00726139">
        <w:t xml:space="preserve"> global federated health research network providing access to electronic medical records (diagnoses, procedures, medications, laboratory values, genomic information) </w:t>
      </w:r>
      <w:r>
        <w:t>across</w:t>
      </w:r>
      <w:r w:rsidRPr="00726139">
        <w:t xml:space="preserve"> large healthcare organizations</w:t>
      </w:r>
      <w:r>
        <w:t xml:space="preserve"> (HCOs)</w:t>
      </w:r>
      <w:r w:rsidRPr="00726139">
        <w:t>.</w:t>
      </w:r>
      <w:r>
        <w:t xml:space="preserve"> This report was run on the set of HCOs grouped into a network called US Collaborative Network.  This network included 61 HCO(s).   </w:t>
      </w:r>
    </w:p>
    <w:p w14:paraId="32F143C8" w14:textId="77777777" w:rsidR="003B07F2" w:rsidRDefault="003B07F2" w:rsidP="00726139"/>
    <w:p w14:paraId="6CC22705" w14:textId="602F9000" w:rsidR="003B07F2" w:rsidRDefault="00000000" w:rsidP="00726139">
      <w:r>
        <w:t xml:space="preserve">This report describes a Compare Outcomes Analysis, generated by the </w:t>
      </w:r>
      <w:proofErr w:type="spellStart"/>
      <w:r>
        <w:t>TriNetX</w:t>
      </w:r>
      <w:proofErr w:type="spellEnd"/>
      <w:r>
        <w:t xml:space="preserve"> platform on Jan 29, 2024, 14:48:23 UTC.  This analysis compared the outcomes of two cohorts: Cohort A (88 patients) named </w:t>
      </w:r>
      <w:r w:rsidR="00DE3B7B">
        <w:rPr>
          <w:lang w:eastAsia="zh-TW"/>
        </w:rPr>
        <w:t>Antifibrotic group</w:t>
      </w:r>
      <w:r w:rsidR="001A264C">
        <w:rPr>
          <w:lang w:eastAsia="zh-TW"/>
        </w:rPr>
        <w:t xml:space="preserve"> (W</w:t>
      </w:r>
      <w:r w:rsidR="001A264C">
        <w:rPr>
          <w:rFonts w:hint="eastAsia"/>
          <w:lang w:eastAsia="zh-TW"/>
        </w:rPr>
        <w:t>u</w:t>
      </w:r>
      <w:r w:rsidR="001A264C">
        <w:rPr>
          <w:lang w:eastAsia="zh-TW"/>
        </w:rPr>
        <w:t>han period</w:t>
      </w:r>
      <w:proofErr w:type="gramStart"/>
      <w:r w:rsidR="001A264C">
        <w:rPr>
          <w:lang w:eastAsia="zh-TW"/>
        </w:rPr>
        <w:t>)</w:t>
      </w:r>
      <w:proofErr w:type="gramEnd"/>
      <w:r>
        <w:t xml:space="preserve"> and </w:t>
      </w:r>
      <w:r w:rsidR="0034474E">
        <w:t>Cohort B (</w:t>
      </w:r>
      <w:r w:rsidR="005B36C8">
        <w:t>87,366</w:t>
      </w:r>
      <w:r w:rsidR="0034474E">
        <w:t xml:space="preserve"> patients) named </w:t>
      </w:r>
      <w:r w:rsidR="00DE3B7B">
        <w:t>Control grou</w:t>
      </w:r>
      <w:r w:rsidR="0034474E">
        <w:t>p.</w:t>
      </w:r>
    </w:p>
    <w:p w14:paraId="6F5FE313" w14:textId="77777777" w:rsidR="003B07F2" w:rsidRDefault="003B07F2" w:rsidP="002A0B3E"/>
    <w:p w14:paraId="7477CEF7" w14:textId="77777777" w:rsidR="003B07F2" w:rsidRPr="00B0323F" w:rsidRDefault="00000000" w:rsidP="006E3BFB">
      <w:pPr>
        <w:pStyle w:val="1"/>
      </w:pPr>
      <w:r>
        <w:t>Methods</w:t>
      </w:r>
    </w:p>
    <w:p w14:paraId="334BBDC3" w14:textId="30B6C43A" w:rsidR="003B07F2" w:rsidRDefault="00000000" w:rsidP="006E3BFB">
      <w:r>
        <w:t>The analysis process includes two main steps: 1) Defining the cohorts through query criteria; 2) Setting up and running the analysis.  Setting up the analysis requires definitions for the index event, outcomes criteria, and the time frame.  Compare</w:t>
      </w:r>
      <w:r w:rsidRPr="00AE6247">
        <w:t xml:space="preserve"> outcomes supports four analyses</w:t>
      </w:r>
      <w:r>
        <w:t>:</w:t>
      </w:r>
      <w:r w:rsidRPr="00AE6247">
        <w:t xml:space="preserve"> </w:t>
      </w:r>
      <w:r>
        <w:t>Measures of Association</w:t>
      </w:r>
      <w:r w:rsidRPr="00AE6247">
        <w:t xml:space="preserve">, Survival, Number of Instances and Lab result distribution. </w:t>
      </w:r>
      <w:r>
        <w:t xml:space="preserve">These analyses have additional options that are listed in the Outcomes Definitions and Analyses Specifications section below.  </w:t>
      </w:r>
    </w:p>
    <w:p w14:paraId="7BBBA832" w14:textId="77777777" w:rsidR="003B07F2" w:rsidRDefault="003B07F2" w:rsidP="006E3BFB"/>
    <w:p w14:paraId="69307581" w14:textId="77777777" w:rsidR="003B07F2" w:rsidRDefault="00000000" w:rsidP="00587F43">
      <w:pPr>
        <w:pStyle w:val="2"/>
      </w:pPr>
      <w:proofErr w:type="gramStart"/>
      <w:r>
        <w:t>Cohorts</w:t>
      </w:r>
      <w:proofErr w:type="gramEnd"/>
      <w:r>
        <w:t xml:space="preserve"> definition</w:t>
      </w:r>
    </w:p>
    <w:p w14:paraId="0318D313" w14:textId="77777777" w:rsidR="003B07F2" w:rsidRDefault="00000000" w:rsidP="00587F43">
      <w:r>
        <w:t xml:space="preserve">This section lists all terms used in the definitions of the two cohorts.  </w:t>
      </w:r>
    </w:p>
    <w:p w14:paraId="6A662105" w14:textId="77777777" w:rsidR="003B07F2" w:rsidRDefault="003B07F2" w:rsidP="00CB60F6">
      <w:pPr>
        <w:pStyle w:val="3"/>
      </w:pPr>
    </w:p>
    <w:p w14:paraId="6B0DA198" w14:textId="0765A014" w:rsidR="003B07F2" w:rsidRPr="0097419C" w:rsidRDefault="00000000" w:rsidP="00CB60F6">
      <w:pPr>
        <w:pStyle w:val="3"/>
        <w:rPr>
          <w:rFonts w:eastAsia="新細明體"/>
          <w:lang w:eastAsia="zh-TW"/>
        </w:rPr>
      </w:pPr>
      <w:r>
        <w:t xml:space="preserve">Query Criteria for </w:t>
      </w:r>
      <w:r w:rsidR="0097419C">
        <w:t>A</w:t>
      </w:r>
      <w:r w:rsidR="0097419C">
        <w:rPr>
          <w:rFonts w:eastAsia="新細明體" w:hint="eastAsia"/>
          <w:lang w:eastAsia="zh-TW"/>
        </w:rPr>
        <w:t>n</w:t>
      </w:r>
      <w:r w:rsidR="0097419C">
        <w:rPr>
          <w:rFonts w:eastAsia="新細明體"/>
          <w:lang w:eastAsia="zh-TW"/>
        </w:rPr>
        <w:t>tifibrotic group:</w:t>
      </w:r>
    </w:p>
    <w:p w14:paraId="04FD40D4" w14:textId="60BADC68" w:rsidR="003B07F2"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27 provider(</w:t>
      </w:r>
      <w:r w:rsidRPr="00AE6247">
        <w:t>s</w:t>
      </w:r>
      <w:r>
        <w:t>)</w:t>
      </w:r>
      <w:r w:rsidRPr="00AE6247">
        <w:t xml:space="preserve"> responded with patients. The final cohort </w:t>
      </w:r>
      <w:proofErr w:type="gramStart"/>
      <w:r w:rsidRPr="00AE6247">
        <w:t>include</w:t>
      </w:r>
      <w:r>
        <w:t>d</w:t>
      </w:r>
      <w:r w:rsidRPr="00AE6247">
        <w:t xml:space="preserve"> </w:t>
      </w:r>
      <w:r>
        <w:t xml:space="preserve"> 88</w:t>
      </w:r>
      <w:proofErr w:type="gramEnd"/>
      <w:r>
        <w:t xml:space="preserve"> patients who matched the query criteria listed in the table below.</w:t>
      </w:r>
    </w:p>
    <w:p w14:paraId="02ACBB31" w14:textId="77777777" w:rsidR="003B07F2" w:rsidRDefault="003B07F2"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118F51DF" w14:textId="77777777" w:rsidTr="0051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379606CA" w14:textId="77777777" w:rsidR="003B07F2" w:rsidRDefault="003B07F2" w:rsidP="005122CB">
            <w:pPr>
              <w:rPr>
                <w:sz w:val="18"/>
                <w:szCs w:val="20"/>
              </w:rPr>
            </w:pPr>
          </w:p>
        </w:tc>
      </w:tr>
      <w:tr w:rsidR="00CB60F6" w:rsidRPr="001673AB" w14:paraId="5E626125"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244A45D" w14:textId="77777777" w:rsidR="003B07F2" w:rsidRDefault="00000000" w:rsidP="005122CB">
            <w:pPr>
              <w:rPr>
                <w:sz w:val="18"/>
                <w:szCs w:val="20"/>
              </w:rPr>
            </w:pPr>
            <w:r>
              <w:rPr>
                <w:sz w:val="18"/>
                <w:szCs w:val="20"/>
              </w:rPr>
              <w:t>Ungrouped terms</w:t>
            </w:r>
          </w:p>
        </w:tc>
      </w:tr>
      <w:tr w:rsidR="00CB60F6" w:rsidRPr="000420CA" w14:paraId="2AC9DAC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35AEB7" w14:textId="77777777" w:rsidR="003B07F2" w:rsidRPr="000420CA" w:rsidRDefault="003B07F2" w:rsidP="005122CB">
            <w:pPr>
              <w:rPr>
                <w:b w:val="0"/>
                <w:bCs w:val="0"/>
                <w:sz w:val="18"/>
                <w:szCs w:val="20"/>
              </w:rPr>
            </w:pPr>
          </w:p>
        </w:tc>
        <w:tc>
          <w:tcPr>
            <w:tcW w:w="1170" w:type="dxa"/>
            <w:shd w:val="clear" w:color="auto" w:fill="auto"/>
          </w:tcPr>
          <w:p w14:paraId="497CA05C"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4D20C941"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DD5A8AA"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08B46ABC"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0C6F7435"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2243E65A"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1CDB4071" w14:textId="77777777" w:rsidR="003B07F2" w:rsidRDefault="00000000" w:rsidP="005122CB">
            <w:pPr>
              <w:rPr>
                <w:sz w:val="18"/>
                <w:szCs w:val="20"/>
              </w:rPr>
            </w:pPr>
            <w:r>
              <w:rPr>
                <w:sz w:val="18"/>
                <w:szCs w:val="20"/>
              </w:rPr>
              <w:t>Group 1</w:t>
            </w:r>
          </w:p>
        </w:tc>
      </w:tr>
      <w:tr w:rsidR="00CB60F6" w:rsidRPr="000461F3" w14:paraId="3BF31A9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E8C01F"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91F2C4A"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333D634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4F77CE" w14:textId="77777777" w:rsidR="003B07F2" w:rsidRPr="000420CA" w:rsidRDefault="003B07F2" w:rsidP="005122CB">
            <w:pPr>
              <w:rPr>
                <w:b w:val="0"/>
                <w:bCs w:val="0"/>
                <w:sz w:val="18"/>
                <w:szCs w:val="20"/>
              </w:rPr>
            </w:pPr>
          </w:p>
        </w:tc>
        <w:tc>
          <w:tcPr>
            <w:tcW w:w="1170" w:type="dxa"/>
            <w:shd w:val="clear" w:color="auto" w:fill="auto"/>
          </w:tcPr>
          <w:p w14:paraId="1BB4041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40D895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765AEE8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97C962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5B99B83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3C50720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16B5AB" w14:textId="77777777" w:rsidR="003B07F2" w:rsidRPr="000420CA" w:rsidRDefault="003B07F2" w:rsidP="005122CB">
            <w:pPr>
              <w:rPr>
                <w:b w:val="0"/>
                <w:bCs w:val="0"/>
                <w:sz w:val="18"/>
                <w:szCs w:val="20"/>
              </w:rPr>
            </w:pPr>
          </w:p>
        </w:tc>
        <w:tc>
          <w:tcPr>
            <w:tcW w:w="1170" w:type="dxa"/>
            <w:shd w:val="clear" w:color="auto" w:fill="auto"/>
          </w:tcPr>
          <w:p w14:paraId="63444C44"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E2EC32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30202C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F30F13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03A3C1D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31CE437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3277D6" w14:textId="77777777" w:rsidR="003B07F2" w:rsidRPr="000420CA" w:rsidRDefault="003B07F2" w:rsidP="005122CB">
            <w:pPr>
              <w:rPr>
                <w:b w:val="0"/>
                <w:bCs w:val="0"/>
                <w:sz w:val="18"/>
                <w:szCs w:val="20"/>
              </w:rPr>
            </w:pPr>
          </w:p>
        </w:tc>
        <w:tc>
          <w:tcPr>
            <w:tcW w:w="1170" w:type="dxa"/>
            <w:shd w:val="clear" w:color="auto" w:fill="auto"/>
          </w:tcPr>
          <w:p w14:paraId="2C2C470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AD9BCE"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43EF38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E110C5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3F12081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478A212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FDDFAD" w14:textId="77777777" w:rsidR="003B07F2" w:rsidRPr="000420CA" w:rsidRDefault="003B07F2" w:rsidP="005122CB">
            <w:pPr>
              <w:rPr>
                <w:b w:val="0"/>
                <w:bCs w:val="0"/>
                <w:sz w:val="18"/>
                <w:szCs w:val="20"/>
              </w:rPr>
            </w:pPr>
          </w:p>
        </w:tc>
        <w:tc>
          <w:tcPr>
            <w:tcW w:w="1170" w:type="dxa"/>
            <w:shd w:val="clear" w:color="auto" w:fill="auto"/>
          </w:tcPr>
          <w:p w14:paraId="367ACE55"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4A6E98"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817D4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B0189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2AACF04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CB60F6" w:rsidRPr="000420CA" w14:paraId="0662331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264403" w14:textId="77777777" w:rsidR="003B07F2" w:rsidRPr="000420CA" w:rsidRDefault="003B07F2" w:rsidP="005122CB">
            <w:pPr>
              <w:rPr>
                <w:b w:val="0"/>
                <w:bCs w:val="0"/>
                <w:sz w:val="18"/>
                <w:szCs w:val="20"/>
              </w:rPr>
            </w:pPr>
          </w:p>
        </w:tc>
        <w:tc>
          <w:tcPr>
            <w:tcW w:w="1170" w:type="dxa"/>
            <w:shd w:val="clear" w:color="auto" w:fill="auto"/>
          </w:tcPr>
          <w:p w14:paraId="6C0BEA1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1FC394"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D9ED52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164824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17E6A55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CB60F6" w:rsidRPr="000420CA" w14:paraId="5718119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4E67C0" w14:textId="77777777" w:rsidR="003B07F2" w:rsidRPr="000420CA" w:rsidRDefault="003B07F2" w:rsidP="005122CB">
            <w:pPr>
              <w:rPr>
                <w:b w:val="0"/>
                <w:bCs w:val="0"/>
                <w:sz w:val="18"/>
                <w:szCs w:val="20"/>
              </w:rPr>
            </w:pPr>
          </w:p>
        </w:tc>
        <w:tc>
          <w:tcPr>
            <w:tcW w:w="1170" w:type="dxa"/>
            <w:shd w:val="clear" w:color="auto" w:fill="auto"/>
          </w:tcPr>
          <w:p w14:paraId="5AEEF04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B8521ED"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733732"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819588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6F66D57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CB60F6" w:rsidRPr="000420CA" w14:paraId="32799FB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66D1B3" w14:textId="77777777" w:rsidR="003B07F2" w:rsidRPr="000420CA" w:rsidRDefault="003B07F2" w:rsidP="005122CB">
            <w:pPr>
              <w:rPr>
                <w:b w:val="0"/>
                <w:bCs w:val="0"/>
                <w:sz w:val="18"/>
                <w:szCs w:val="20"/>
              </w:rPr>
            </w:pPr>
          </w:p>
        </w:tc>
        <w:tc>
          <w:tcPr>
            <w:tcW w:w="1170" w:type="dxa"/>
            <w:shd w:val="clear" w:color="auto" w:fill="auto"/>
          </w:tcPr>
          <w:p w14:paraId="70879AB0"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4649E6"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C8DCF0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4CFF0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3FE0E9E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CB60F6" w:rsidRPr="000420CA" w14:paraId="45EE56D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F087FD" w14:textId="77777777" w:rsidR="003B07F2" w:rsidRPr="000420CA" w:rsidRDefault="003B07F2" w:rsidP="005122CB">
            <w:pPr>
              <w:rPr>
                <w:b w:val="0"/>
                <w:bCs w:val="0"/>
                <w:sz w:val="18"/>
                <w:szCs w:val="20"/>
              </w:rPr>
            </w:pPr>
          </w:p>
        </w:tc>
        <w:tc>
          <w:tcPr>
            <w:tcW w:w="1170" w:type="dxa"/>
            <w:shd w:val="clear" w:color="auto" w:fill="auto"/>
          </w:tcPr>
          <w:p w14:paraId="6C9DFFAD"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6678F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3BBC4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0B3B9A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59E51F4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CB60F6" w:rsidRPr="000420CA" w14:paraId="19A84F85"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873539" w14:textId="77777777" w:rsidR="003B07F2" w:rsidRPr="000420CA" w:rsidRDefault="003B07F2" w:rsidP="005122CB">
            <w:pPr>
              <w:rPr>
                <w:b w:val="0"/>
                <w:bCs w:val="0"/>
                <w:sz w:val="18"/>
                <w:szCs w:val="20"/>
              </w:rPr>
            </w:pPr>
          </w:p>
        </w:tc>
        <w:tc>
          <w:tcPr>
            <w:tcW w:w="1170" w:type="dxa"/>
            <w:shd w:val="clear" w:color="auto" w:fill="auto"/>
          </w:tcPr>
          <w:p w14:paraId="5511BCD9"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486B550"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EE687C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CF4466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523D6DC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CB60F6" w:rsidRPr="000420CA" w14:paraId="7FB6872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FF62F4" w14:textId="77777777" w:rsidR="003B07F2" w:rsidRPr="000420CA" w:rsidRDefault="003B07F2" w:rsidP="005122CB">
            <w:pPr>
              <w:rPr>
                <w:b w:val="0"/>
                <w:bCs w:val="0"/>
                <w:sz w:val="18"/>
                <w:szCs w:val="20"/>
              </w:rPr>
            </w:pPr>
          </w:p>
        </w:tc>
        <w:tc>
          <w:tcPr>
            <w:tcW w:w="1170" w:type="dxa"/>
            <w:shd w:val="clear" w:color="auto" w:fill="auto"/>
          </w:tcPr>
          <w:p w14:paraId="288408F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C592C98"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410B1E4"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F85363D"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347ECE21"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CB60F6" w:rsidRPr="001673AB" w14:paraId="08EC0D5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6BC1BB" w14:textId="77777777" w:rsidR="003B07F2" w:rsidRDefault="003B07F2" w:rsidP="005122CB">
            <w:pPr>
              <w:rPr>
                <w:b w:val="0"/>
                <w:bCs w:val="0"/>
                <w:sz w:val="18"/>
                <w:szCs w:val="20"/>
              </w:rPr>
            </w:pPr>
          </w:p>
        </w:tc>
        <w:tc>
          <w:tcPr>
            <w:tcW w:w="2160" w:type="dxa"/>
            <w:gridSpan w:val="2"/>
            <w:shd w:val="clear" w:color="auto" w:fill="auto"/>
          </w:tcPr>
          <w:p w14:paraId="78F3DF66"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ECE3C4C"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The terms in this group occurred between Dec 1, </w:t>
            </w:r>
            <w:proofErr w:type="gramStart"/>
            <w:r>
              <w:rPr>
                <w:sz w:val="18"/>
                <w:szCs w:val="20"/>
              </w:rPr>
              <w:t>2019</w:t>
            </w:r>
            <w:proofErr w:type="gramEnd"/>
            <w:r>
              <w:rPr>
                <w:sz w:val="18"/>
                <w:szCs w:val="20"/>
              </w:rPr>
              <w:t xml:space="preserve"> and Apr 30, 2021</w:t>
            </w:r>
          </w:p>
        </w:tc>
      </w:tr>
      <w:tr w:rsidR="00CB60F6" w:rsidRPr="001673AB" w14:paraId="696109C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C8CBB9" w14:textId="77777777" w:rsidR="003B07F2" w:rsidRDefault="003B07F2" w:rsidP="005122CB">
            <w:pPr>
              <w:rPr>
                <w:b w:val="0"/>
                <w:bCs w:val="0"/>
                <w:sz w:val="18"/>
                <w:szCs w:val="20"/>
              </w:rPr>
            </w:pPr>
          </w:p>
        </w:tc>
        <w:tc>
          <w:tcPr>
            <w:tcW w:w="2160" w:type="dxa"/>
            <w:gridSpan w:val="2"/>
            <w:shd w:val="clear" w:color="auto" w:fill="auto"/>
          </w:tcPr>
          <w:p w14:paraId="4C3C617B"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3748D64"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4FE690D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C0BF9B"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F836C82"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6EEF4C0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4F6B3C" w14:textId="77777777" w:rsidR="003B07F2" w:rsidRPr="000420CA" w:rsidRDefault="003B07F2" w:rsidP="005122CB">
            <w:pPr>
              <w:rPr>
                <w:b w:val="0"/>
                <w:bCs w:val="0"/>
                <w:sz w:val="18"/>
                <w:szCs w:val="20"/>
              </w:rPr>
            </w:pPr>
          </w:p>
        </w:tc>
        <w:tc>
          <w:tcPr>
            <w:tcW w:w="1170" w:type="dxa"/>
            <w:shd w:val="clear" w:color="auto" w:fill="auto"/>
          </w:tcPr>
          <w:p w14:paraId="10D1C28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A216853"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EAC0E78"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9B3F506"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84</w:t>
            </w:r>
            <w:proofErr w:type="gramEnd"/>
            <w:r>
              <w:rPr>
                <w:bCs/>
                <w:sz w:val="18"/>
                <w:szCs w:val="20"/>
              </w:rPr>
              <w:t>.112</w:t>
            </w:r>
          </w:p>
        </w:tc>
        <w:tc>
          <w:tcPr>
            <w:tcW w:w="3164" w:type="dxa"/>
            <w:tcBorders>
              <w:bottom w:val="single" w:sz="4" w:space="0" w:color="808080" w:themeColor="background1" w:themeShade="80"/>
            </w:tcBorders>
            <w:shd w:val="clear" w:color="auto" w:fill="auto"/>
          </w:tcPr>
          <w:p w14:paraId="47CBC271"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1673AB" w14:paraId="7DBCDC8C"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6D44A6B8" w14:textId="77777777" w:rsidR="003B07F2" w:rsidRDefault="00000000" w:rsidP="005122CB">
            <w:pPr>
              <w:rPr>
                <w:sz w:val="18"/>
                <w:szCs w:val="20"/>
              </w:rPr>
            </w:pPr>
            <w:r>
              <w:rPr>
                <w:sz w:val="18"/>
                <w:szCs w:val="20"/>
              </w:rPr>
              <w:t>Group 2</w:t>
            </w:r>
          </w:p>
        </w:tc>
      </w:tr>
      <w:tr w:rsidR="00CB60F6" w:rsidRPr="000461F3" w14:paraId="0FF97E6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65E2DD"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CBD29CD"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7809D2A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741D72" w14:textId="77777777" w:rsidR="003B07F2" w:rsidRPr="000420CA" w:rsidRDefault="003B07F2" w:rsidP="005122CB">
            <w:pPr>
              <w:rPr>
                <w:b w:val="0"/>
                <w:bCs w:val="0"/>
                <w:sz w:val="18"/>
                <w:szCs w:val="20"/>
              </w:rPr>
            </w:pPr>
          </w:p>
        </w:tc>
        <w:tc>
          <w:tcPr>
            <w:tcW w:w="1170" w:type="dxa"/>
            <w:shd w:val="clear" w:color="auto" w:fill="auto"/>
          </w:tcPr>
          <w:p w14:paraId="0E9A964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B84D36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1AFD31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140FE2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5563FDB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15946F5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E39488" w14:textId="77777777" w:rsidR="003B07F2" w:rsidRPr="000420CA" w:rsidRDefault="003B07F2" w:rsidP="005122CB">
            <w:pPr>
              <w:rPr>
                <w:b w:val="0"/>
                <w:bCs w:val="0"/>
                <w:sz w:val="18"/>
                <w:szCs w:val="20"/>
              </w:rPr>
            </w:pPr>
          </w:p>
        </w:tc>
        <w:tc>
          <w:tcPr>
            <w:tcW w:w="1170" w:type="dxa"/>
            <w:shd w:val="clear" w:color="auto" w:fill="auto"/>
          </w:tcPr>
          <w:p w14:paraId="54C5F80D"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9C9F1F9"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354C2D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5C35C5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72BB46B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491AA73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7F16B7" w14:textId="77777777" w:rsidR="003B07F2" w:rsidRPr="000420CA" w:rsidRDefault="003B07F2" w:rsidP="005122CB">
            <w:pPr>
              <w:rPr>
                <w:b w:val="0"/>
                <w:bCs w:val="0"/>
                <w:sz w:val="18"/>
                <w:szCs w:val="20"/>
              </w:rPr>
            </w:pPr>
          </w:p>
        </w:tc>
        <w:tc>
          <w:tcPr>
            <w:tcW w:w="1170" w:type="dxa"/>
            <w:shd w:val="clear" w:color="auto" w:fill="auto"/>
          </w:tcPr>
          <w:p w14:paraId="789775B2"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8B1A62"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480110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019CA7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5879861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7CA9D0F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8D573A" w14:textId="77777777" w:rsidR="003B07F2" w:rsidRPr="000420CA" w:rsidRDefault="003B07F2" w:rsidP="005122CB">
            <w:pPr>
              <w:rPr>
                <w:b w:val="0"/>
                <w:bCs w:val="0"/>
                <w:sz w:val="18"/>
                <w:szCs w:val="20"/>
              </w:rPr>
            </w:pPr>
          </w:p>
        </w:tc>
        <w:tc>
          <w:tcPr>
            <w:tcW w:w="1170" w:type="dxa"/>
            <w:shd w:val="clear" w:color="auto" w:fill="auto"/>
          </w:tcPr>
          <w:p w14:paraId="2F57FDAD"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AB92C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2A368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07AC44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60C83BC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CB60F6" w:rsidRPr="000420CA" w14:paraId="4EA52B5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C1F90F" w14:textId="77777777" w:rsidR="003B07F2" w:rsidRPr="000420CA" w:rsidRDefault="003B07F2" w:rsidP="005122CB">
            <w:pPr>
              <w:rPr>
                <w:b w:val="0"/>
                <w:bCs w:val="0"/>
                <w:sz w:val="18"/>
                <w:szCs w:val="20"/>
              </w:rPr>
            </w:pPr>
          </w:p>
        </w:tc>
        <w:tc>
          <w:tcPr>
            <w:tcW w:w="1170" w:type="dxa"/>
            <w:shd w:val="clear" w:color="auto" w:fill="auto"/>
          </w:tcPr>
          <w:p w14:paraId="417C74D0"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E9A2A86"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B5E442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A694E1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44E635A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CB60F6" w:rsidRPr="000420CA" w14:paraId="4224D83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7BD8F5" w14:textId="77777777" w:rsidR="003B07F2" w:rsidRPr="000420CA" w:rsidRDefault="003B07F2" w:rsidP="005122CB">
            <w:pPr>
              <w:rPr>
                <w:b w:val="0"/>
                <w:bCs w:val="0"/>
                <w:sz w:val="18"/>
                <w:szCs w:val="20"/>
              </w:rPr>
            </w:pPr>
          </w:p>
        </w:tc>
        <w:tc>
          <w:tcPr>
            <w:tcW w:w="1170" w:type="dxa"/>
            <w:shd w:val="clear" w:color="auto" w:fill="auto"/>
          </w:tcPr>
          <w:p w14:paraId="773F059E"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7C77DB4"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2E2D3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8A8EF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6F9BAC1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CB60F6" w:rsidRPr="000420CA" w14:paraId="65B076C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86F612" w14:textId="77777777" w:rsidR="003B07F2" w:rsidRPr="000420CA" w:rsidRDefault="003B07F2" w:rsidP="005122CB">
            <w:pPr>
              <w:rPr>
                <w:b w:val="0"/>
                <w:bCs w:val="0"/>
                <w:sz w:val="18"/>
                <w:szCs w:val="20"/>
              </w:rPr>
            </w:pPr>
          </w:p>
        </w:tc>
        <w:tc>
          <w:tcPr>
            <w:tcW w:w="1170" w:type="dxa"/>
            <w:shd w:val="clear" w:color="auto" w:fill="auto"/>
          </w:tcPr>
          <w:p w14:paraId="469AC656"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B7BB1E"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923AA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DFE5F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3986066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CB60F6" w:rsidRPr="000420CA" w14:paraId="051FB02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CAB16D" w14:textId="77777777" w:rsidR="003B07F2" w:rsidRPr="000420CA" w:rsidRDefault="003B07F2" w:rsidP="005122CB">
            <w:pPr>
              <w:rPr>
                <w:b w:val="0"/>
                <w:bCs w:val="0"/>
                <w:sz w:val="18"/>
                <w:szCs w:val="20"/>
              </w:rPr>
            </w:pPr>
          </w:p>
        </w:tc>
        <w:tc>
          <w:tcPr>
            <w:tcW w:w="1170" w:type="dxa"/>
            <w:shd w:val="clear" w:color="auto" w:fill="auto"/>
          </w:tcPr>
          <w:p w14:paraId="24056E5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673EAB"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6DC2D5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C543B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25C4ACA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CB60F6" w:rsidRPr="000420CA" w14:paraId="6294B0D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B66259" w14:textId="77777777" w:rsidR="003B07F2" w:rsidRPr="000420CA" w:rsidRDefault="003B07F2" w:rsidP="005122CB">
            <w:pPr>
              <w:rPr>
                <w:b w:val="0"/>
                <w:bCs w:val="0"/>
                <w:sz w:val="18"/>
                <w:szCs w:val="20"/>
              </w:rPr>
            </w:pPr>
          </w:p>
        </w:tc>
        <w:tc>
          <w:tcPr>
            <w:tcW w:w="1170" w:type="dxa"/>
            <w:shd w:val="clear" w:color="auto" w:fill="auto"/>
          </w:tcPr>
          <w:p w14:paraId="0EE7CC6C"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D9A07C6"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9292E2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BDBF49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50442D8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CB60F6" w:rsidRPr="000420CA" w14:paraId="527B18E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505B60" w14:textId="77777777" w:rsidR="003B07F2" w:rsidRPr="000420CA" w:rsidRDefault="003B07F2" w:rsidP="005122CB">
            <w:pPr>
              <w:rPr>
                <w:b w:val="0"/>
                <w:bCs w:val="0"/>
                <w:sz w:val="18"/>
                <w:szCs w:val="20"/>
              </w:rPr>
            </w:pPr>
          </w:p>
        </w:tc>
        <w:tc>
          <w:tcPr>
            <w:tcW w:w="1170" w:type="dxa"/>
            <w:shd w:val="clear" w:color="auto" w:fill="auto"/>
          </w:tcPr>
          <w:p w14:paraId="0ECE7215"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0FB3B04"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113C272"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E177FE2"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7691CD3A"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CB60F6" w:rsidRPr="001673AB" w14:paraId="022D1E8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76AF2E" w14:textId="77777777" w:rsidR="003B07F2" w:rsidRDefault="003B07F2" w:rsidP="005122CB">
            <w:pPr>
              <w:rPr>
                <w:b w:val="0"/>
                <w:bCs w:val="0"/>
                <w:sz w:val="18"/>
                <w:szCs w:val="20"/>
              </w:rPr>
            </w:pPr>
          </w:p>
        </w:tc>
        <w:tc>
          <w:tcPr>
            <w:tcW w:w="2160" w:type="dxa"/>
            <w:gridSpan w:val="2"/>
            <w:shd w:val="clear" w:color="auto" w:fill="auto"/>
          </w:tcPr>
          <w:p w14:paraId="7F2B5511"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C6B79D1"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267425F1"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F894C2" w14:textId="77777777" w:rsidR="003B07F2" w:rsidRDefault="003B07F2" w:rsidP="005122CB">
            <w:pPr>
              <w:rPr>
                <w:b w:val="0"/>
                <w:bCs w:val="0"/>
                <w:sz w:val="18"/>
                <w:szCs w:val="20"/>
              </w:rPr>
            </w:pPr>
          </w:p>
        </w:tc>
        <w:tc>
          <w:tcPr>
            <w:tcW w:w="2160" w:type="dxa"/>
            <w:gridSpan w:val="2"/>
            <w:shd w:val="clear" w:color="auto" w:fill="auto"/>
          </w:tcPr>
          <w:p w14:paraId="366F920C"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142B058"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61CC5C12"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E05FB3"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AC42500" w14:textId="43678B2A"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97419C">
              <w:rPr>
                <w:b/>
                <w:sz w:val="18"/>
                <w:szCs w:val="20"/>
              </w:rPr>
              <w:t>ARF</w:t>
            </w:r>
          </w:p>
        </w:tc>
      </w:tr>
      <w:tr w:rsidR="00CB60F6" w:rsidRPr="000420CA" w14:paraId="3C00DDB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F50E07" w14:textId="77777777" w:rsidR="003B07F2" w:rsidRPr="000420CA" w:rsidRDefault="003B07F2" w:rsidP="005122CB">
            <w:pPr>
              <w:rPr>
                <w:b w:val="0"/>
                <w:bCs w:val="0"/>
                <w:sz w:val="18"/>
                <w:szCs w:val="20"/>
              </w:rPr>
            </w:pPr>
          </w:p>
        </w:tc>
        <w:tc>
          <w:tcPr>
            <w:tcW w:w="1170" w:type="dxa"/>
            <w:shd w:val="clear" w:color="auto" w:fill="auto"/>
          </w:tcPr>
          <w:p w14:paraId="0F282D8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367B88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D1E47F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DBBA86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0</w:t>
            </w:r>
          </w:p>
        </w:tc>
        <w:tc>
          <w:tcPr>
            <w:tcW w:w="3164" w:type="dxa"/>
            <w:shd w:val="clear" w:color="auto" w:fill="auto"/>
          </w:tcPr>
          <w:p w14:paraId="0338FAF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178705A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46F60D" w14:textId="77777777" w:rsidR="003B07F2" w:rsidRPr="000420CA" w:rsidRDefault="003B07F2" w:rsidP="005122CB">
            <w:pPr>
              <w:rPr>
                <w:b w:val="0"/>
                <w:bCs w:val="0"/>
                <w:sz w:val="18"/>
                <w:szCs w:val="20"/>
              </w:rPr>
            </w:pPr>
          </w:p>
        </w:tc>
        <w:tc>
          <w:tcPr>
            <w:tcW w:w="1170" w:type="dxa"/>
            <w:shd w:val="clear" w:color="auto" w:fill="auto"/>
          </w:tcPr>
          <w:p w14:paraId="255A1429"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C42EA8"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03E9AA2"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BEE3C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w:t>
            </w:r>
          </w:p>
        </w:tc>
        <w:tc>
          <w:tcPr>
            <w:tcW w:w="3164" w:type="dxa"/>
            <w:shd w:val="clear" w:color="auto" w:fill="auto"/>
          </w:tcPr>
          <w:p w14:paraId="423572E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62263CC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F1A94C" w14:textId="77777777" w:rsidR="003B07F2" w:rsidRPr="000420CA" w:rsidRDefault="003B07F2" w:rsidP="005122CB">
            <w:pPr>
              <w:rPr>
                <w:b w:val="0"/>
                <w:bCs w:val="0"/>
                <w:sz w:val="18"/>
                <w:szCs w:val="20"/>
              </w:rPr>
            </w:pPr>
          </w:p>
        </w:tc>
        <w:tc>
          <w:tcPr>
            <w:tcW w:w="1170" w:type="dxa"/>
            <w:shd w:val="clear" w:color="auto" w:fill="auto"/>
          </w:tcPr>
          <w:p w14:paraId="1EF88E38"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74CA5E"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B8451B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E3EA91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1</w:t>
            </w:r>
          </w:p>
        </w:tc>
        <w:tc>
          <w:tcPr>
            <w:tcW w:w="3164" w:type="dxa"/>
            <w:shd w:val="clear" w:color="auto" w:fill="auto"/>
          </w:tcPr>
          <w:p w14:paraId="44EA0DF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3DD732E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F78BA4" w14:textId="77777777" w:rsidR="003B07F2" w:rsidRPr="000420CA" w:rsidRDefault="003B07F2" w:rsidP="005122CB">
            <w:pPr>
              <w:rPr>
                <w:b w:val="0"/>
                <w:bCs w:val="0"/>
                <w:sz w:val="18"/>
                <w:szCs w:val="20"/>
              </w:rPr>
            </w:pPr>
          </w:p>
        </w:tc>
        <w:tc>
          <w:tcPr>
            <w:tcW w:w="1170" w:type="dxa"/>
            <w:shd w:val="clear" w:color="auto" w:fill="auto"/>
          </w:tcPr>
          <w:p w14:paraId="06B5067F"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9C6E99C"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EFCFDB6"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A9DE225"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2</w:t>
            </w:r>
          </w:p>
        </w:tc>
        <w:tc>
          <w:tcPr>
            <w:tcW w:w="3164" w:type="dxa"/>
            <w:tcBorders>
              <w:bottom w:val="single" w:sz="4" w:space="0" w:color="808080" w:themeColor="background1" w:themeShade="80"/>
            </w:tcBorders>
            <w:shd w:val="clear" w:color="auto" w:fill="auto"/>
          </w:tcPr>
          <w:p w14:paraId="35F973AB"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18A06895"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03C7875B" w14:textId="77777777" w:rsidR="003B07F2" w:rsidRDefault="00000000" w:rsidP="005122CB">
            <w:pPr>
              <w:rPr>
                <w:sz w:val="18"/>
                <w:szCs w:val="20"/>
              </w:rPr>
            </w:pPr>
            <w:r>
              <w:rPr>
                <w:sz w:val="18"/>
                <w:szCs w:val="20"/>
              </w:rPr>
              <w:t>Group 3</w:t>
            </w:r>
          </w:p>
        </w:tc>
      </w:tr>
      <w:tr w:rsidR="00CB60F6" w:rsidRPr="000461F3" w14:paraId="23729E5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D8CA49"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3D5282B" w14:textId="2071459D"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97419C">
              <w:rPr>
                <w:b/>
                <w:sz w:val="18"/>
                <w:szCs w:val="20"/>
              </w:rPr>
              <w:t>ARF</w:t>
            </w:r>
          </w:p>
        </w:tc>
      </w:tr>
      <w:tr w:rsidR="00CB60F6" w:rsidRPr="000420CA" w14:paraId="4CBFD96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31233A" w14:textId="77777777" w:rsidR="003B07F2" w:rsidRPr="000420CA" w:rsidRDefault="003B07F2" w:rsidP="005122CB">
            <w:pPr>
              <w:rPr>
                <w:b w:val="0"/>
                <w:bCs w:val="0"/>
                <w:sz w:val="18"/>
                <w:szCs w:val="20"/>
              </w:rPr>
            </w:pPr>
          </w:p>
        </w:tc>
        <w:tc>
          <w:tcPr>
            <w:tcW w:w="1170" w:type="dxa"/>
            <w:shd w:val="clear" w:color="auto" w:fill="auto"/>
          </w:tcPr>
          <w:p w14:paraId="1B216E0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C876D2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272F36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EF114B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0</w:t>
            </w:r>
          </w:p>
        </w:tc>
        <w:tc>
          <w:tcPr>
            <w:tcW w:w="3164" w:type="dxa"/>
            <w:shd w:val="clear" w:color="auto" w:fill="auto"/>
          </w:tcPr>
          <w:p w14:paraId="71B520F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26A2DD9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038374" w14:textId="77777777" w:rsidR="003B07F2" w:rsidRPr="000420CA" w:rsidRDefault="003B07F2" w:rsidP="005122CB">
            <w:pPr>
              <w:rPr>
                <w:b w:val="0"/>
                <w:bCs w:val="0"/>
                <w:sz w:val="18"/>
                <w:szCs w:val="20"/>
              </w:rPr>
            </w:pPr>
          </w:p>
        </w:tc>
        <w:tc>
          <w:tcPr>
            <w:tcW w:w="1170" w:type="dxa"/>
            <w:shd w:val="clear" w:color="auto" w:fill="auto"/>
          </w:tcPr>
          <w:p w14:paraId="5CD6E6D6"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627696"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6C1FF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E13783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w:t>
            </w:r>
          </w:p>
        </w:tc>
        <w:tc>
          <w:tcPr>
            <w:tcW w:w="3164" w:type="dxa"/>
            <w:shd w:val="clear" w:color="auto" w:fill="auto"/>
          </w:tcPr>
          <w:p w14:paraId="1BF87B6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211E703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1B7BB0" w14:textId="77777777" w:rsidR="003B07F2" w:rsidRPr="000420CA" w:rsidRDefault="003B07F2" w:rsidP="005122CB">
            <w:pPr>
              <w:rPr>
                <w:b w:val="0"/>
                <w:bCs w:val="0"/>
                <w:sz w:val="18"/>
                <w:szCs w:val="20"/>
              </w:rPr>
            </w:pPr>
          </w:p>
        </w:tc>
        <w:tc>
          <w:tcPr>
            <w:tcW w:w="1170" w:type="dxa"/>
            <w:shd w:val="clear" w:color="auto" w:fill="auto"/>
          </w:tcPr>
          <w:p w14:paraId="2664F19F"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9961CB5"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ED80B3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133376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1</w:t>
            </w:r>
          </w:p>
        </w:tc>
        <w:tc>
          <w:tcPr>
            <w:tcW w:w="3164" w:type="dxa"/>
            <w:shd w:val="clear" w:color="auto" w:fill="auto"/>
          </w:tcPr>
          <w:p w14:paraId="44E1AFB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7432561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7C305E8" w14:textId="77777777" w:rsidR="003B07F2" w:rsidRPr="000420CA" w:rsidRDefault="003B07F2" w:rsidP="005122CB">
            <w:pPr>
              <w:rPr>
                <w:b w:val="0"/>
                <w:bCs w:val="0"/>
                <w:sz w:val="18"/>
                <w:szCs w:val="20"/>
              </w:rPr>
            </w:pPr>
          </w:p>
        </w:tc>
        <w:tc>
          <w:tcPr>
            <w:tcW w:w="1170" w:type="dxa"/>
            <w:shd w:val="clear" w:color="auto" w:fill="auto"/>
          </w:tcPr>
          <w:p w14:paraId="7FC663A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8E9FDB8"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3B76604"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DD19020"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2</w:t>
            </w:r>
          </w:p>
        </w:tc>
        <w:tc>
          <w:tcPr>
            <w:tcW w:w="3164" w:type="dxa"/>
            <w:tcBorders>
              <w:bottom w:val="single" w:sz="4" w:space="0" w:color="808080" w:themeColor="background1" w:themeShade="80"/>
            </w:tcBorders>
            <w:shd w:val="clear" w:color="auto" w:fill="auto"/>
          </w:tcPr>
          <w:p w14:paraId="1B931250"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1CE60AF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1E6236" w14:textId="77777777" w:rsidR="003B07F2" w:rsidRDefault="003B07F2" w:rsidP="005122CB">
            <w:pPr>
              <w:rPr>
                <w:b w:val="0"/>
                <w:bCs w:val="0"/>
                <w:sz w:val="18"/>
                <w:szCs w:val="20"/>
              </w:rPr>
            </w:pPr>
          </w:p>
        </w:tc>
        <w:tc>
          <w:tcPr>
            <w:tcW w:w="2160" w:type="dxa"/>
            <w:gridSpan w:val="2"/>
            <w:shd w:val="clear" w:color="auto" w:fill="auto"/>
          </w:tcPr>
          <w:p w14:paraId="0AAA9D25"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E5B3AA7"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6EB3DB1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3E4CBD" w14:textId="77777777" w:rsidR="003B07F2" w:rsidRDefault="003B07F2" w:rsidP="005122CB">
            <w:pPr>
              <w:rPr>
                <w:b w:val="0"/>
                <w:bCs w:val="0"/>
                <w:sz w:val="18"/>
                <w:szCs w:val="20"/>
              </w:rPr>
            </w:pPr>
          </w:p>
        </w:tc>
        <w:tc>
          <w:tcPr>
            <w:tcW w:w="2160" w:type="dxa"/>
            <w:gridSpan w:val="2"/>
            <w:shd w:val="clear" w:color="auto" w:fill="auto"/>
          </w:tcPr>
          <w:p w14:paraId="3112C74D"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874AA3E"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antifibrotic occurred on or after any instance of MV</w:t>
            </w:r>
          </w:p>
        </w:tc>
      </w:tr>
      <w:tr w:rsidR="00CB60F6" w:rsidRPr="000461F3" w14:paraId="5799650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EA22DC"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548094C"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antifibrotic</w:t>
            </w:r>
          </w:p>
        </w:tc>
      </w:tr>
      <w:tr w:rsidR="00CB60F6" w:rsidRPr="000420CA" w14:paraId="5238E70F"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C49A46" w14:textId="77777777" w:rsidR="003B07F2" w:rsidRPr="000420CA" w:rsidRDefault="003B07F2" w:rsidP="005122CB">
            <w:pPr>
              <w:rPr>
                <w:b w:val="0"/>
                <w:bCs w:val="0"/>
                <w:sz w:val="18"/>
                <w:szCs w:val="20"/>
              </w:rPr>
            </w:pPr>
          </w:p>
        </w:tc>
        <w:tc>
          <w:tcPr>
            <w:tcW w:w="1170" w:type="dxa"/>
            <w:shd w:val="clear" w:color="auto" w:fill="auto"/>
          </w:tcPr>
          <w:p w14:paraId="3B5F512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2B8802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B19739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6A73773C"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737</w:t>
            </w:r>
          </w:p>
        </w:tc>
        <w:tc>
          <w:tcPr>
            <w:tcW w:w="3164" w:type="dxa"/>
            <w:shd w:val="clear" w:color="auto" w:fill="auto"/>
          </w:tcPr>
          <w:p w14:paraId="6AB238C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proofErr w:type="spellStart"/>
            <w:r>
              <w:rPr>
                <w:bCs/>
                <w:sz w:val="18"/>
                <w:szCs w:val="20"/>
              </w:rPr>
              <w:t>nintedanib</w:t>
            </w:r>
            <w:proofErr w:type="spellEnd"/>
          </w:p>
        </w:tc>
      </w:tr>
      <w:tr w:rsidR="00CB60F6" w:rsidRPr="000420CA" w14:paraId="76C5A358"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051033" w14:textId="77777777" w:rsidR="003B07F2" w:rsidRPr="000420CA" w:rsidRDefault="003B07F2" w:rsidP="005122CB">
            <w:pPr>
              <w:rPr>
                <w:b w:val="0"/>
                <w:bCs w:val="0"/>
                <w:sz w:val="18"/>
                <w:szCs w:val="20"/>
              </w:rPr>
            </w:pPr>
          </w:p>
        </w:tc>
        <w:tc>
          <w:tcPr>
            <w:tcW w:w="1170" w:type="dxa"/>
            <w:shd w:val="clear" w:color="auto" w:fill="auto"/>
          </w:tcPr>
          <w:p w14:paraId="194B67FF"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CE151AA"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06D127"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F92C2AB"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254</w:t>
            </w:r>
          </w:p>
        </w:tc>
        <w:tc>
          <w:tcPr>
            <w:tcW w:w="3164" w:type="dxa"/>
            <w:tcBorders>
              <w:bottom w:val="single" w:sz="4" w:space="0" w:color="808080" w:themeColor="background1" w:themeShade="80"/>
            </w:tcBorders>
            <w:shd w:val="clear" w:color="auto" w:fill="auto"/>
          </w:tcPr>
          <w:p w14:paraId="3C4323EA"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171850EC" w14:textId="77777777" w:rsidR="00D95971" w:rsidRDefault="00D95971" w:rsidP="00CB60F6">
      <w:pPr>
        <w:pStyle w:val="3"/>
      </w:pPr>
    </w:p>
    <w:p w14:paraId="1AE51B38" w14:textId="44016058" w:rsidR="003B07F2" w:rsidRPr="0060696E" w:rsidRDefault="00000000" w:rsidP="00CB60F6">
      <w:pPr>
        <w:pStyle w:val="3"/>
      </w:pPr>
      <w:r>
        <w:t>Query Criteria for C</w:t>
      </w:r>
      <w:r w:rsidR="0097419C">
        <w:t>ontrol group:</w:t>
      </w:r>
    </w:p>
    <w:p w14:paraId="6251F0A2" w14:textId="77777777" w:rsidR="003B07F2" w:rsidRPr="00AE6247" w:rsidRDefault="00000000" w:rsidP="00CB60F6">
      <w:r w:rsidRPr="00AE6247">
        <w:t>This query was run on</w:t>
      </w:r>
      <w:r>
        <w:t xml:space="preserve"> the network US Collaborative Network with 61 HCO(</w:t>
      </w:r>
      <w:r w:rsidRPr="00AE6247">
        <w:t>s</w:t>
      </w:r>
      <w:r>
        <w:t>) queried and 61 HCO(</w:t>
      </w:r>
      <w:r w:rsidRPr="00AE6247">
        <w:t>s</w:t>
      </w:r>
      <w:r>
        <w:t>)</w:t>
      </w:r>
      <w:r w:rsidRPr="00AE6247">
        <w:t xml:space="preserve"> responded.  A t</w:t>
      </w:r>
      <w:r>
        <w:t>otal of 59 provider(</w:t>
      </w:r>
      <w:r w:rsidRPr="00AE6247">
        <w:t>s</w:t>
      </w:r>
      <w:r>
        <w:t>)</w:t>
      </w:r>
      <w:r w:rsidRPr="00AE6247">
        <w:t xml:space="preserve"> responded with patients. The final cohort include</w:t>
      </w:r>
      <w:r>
        <w:t xml:space="preserve">d 87,366 patients who matched the query criteria listed in the table below. </w:t>
      </w:r>
    </w:p>
    <w:p w14:paraId="7C896704" w14:textId="77777777" w:rsidR="003B07F2" w:rsidRDefault="003B07F2" w:rsidP="00CB60F6"/>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CB60F6" w:rsidRPr="001673AB" w14:paraId="053DD845" w14:textId="77777777" w:rsidTr="005A2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E42016F" w14:textId="77777777" w:rsidR="003B07F2" w:rsidRDefault="00000000" w:rsidP="005122CB">
            <w:pPr>
              <w:rPr>
                <w:sz w:val="18"/>
                <w:szCs w:val="20"/>
              </w:rPr>
            </w:pPr>
            <w:r>
              <w:rPr>
                <w:sz w:val="18"/>
                <w:szCs w:val="20"/>
              </w:rPr>
              <w:t>Ungrouped terms</w:t>
            </w:r>
          </w:p>
        </w:tc>
      </w:tr>
      <w:tr w:rsidR="00CB60F6" w:rsidRPr="000420CA" w14:paraId="284AD8C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9E737C" w14:textId="77777777" w:rsidR="003B07F2" w:rsidRPr="000420CA" w:rsidRDefault="003B07F2" w:rsidP="005122CB">
            <w:pPr>
              <w:rPr>
                <w:b w:val="0"/>
                <w:bCs w:val="0"/>
                <w:sz w:val="18"/>
                <w:szCs w:val="20"/>
              </w:rPr>
            </w:pPr>
          </w:p>
        </w:tc>
        <w:tc>
          <w:tcPr>
            <w:tcW w:w="1170" w:type="dxa"/>
            <w:shd w:val="clear" w:color="auto" w:fill="auto"/>
          </w:tcPr>
          <w:p w14:paraId="49C11A2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101586FE"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4E86790"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02D9B604"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75285B7E"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20 years (most recent occurrence))</w:t>
            </w:r>
          </w:p>
        </w:tc>
      </w:tr>
      <w:tr w:rsidR="00CB60F6" w:rsidRPr="001673AB" w14:paraId="59B810A5"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A6B1957" w14:textId="77777777" w:rsidR="003B07F2" w:rsidRDefault="00000000" w:rsidP="005122CB">
            <w:pPr>
              <w:rPr>
                <w:sz w:val="18"/>
                <w:szCs w:val="20"/>
              </w:rPr>
            </w:pPr>
            <w:r>
              <w:rPr>
                <w:sz w:val="18"/>
                <w:szCs w:val="20"/>
              </w:rPr>
              <w:t>Group 1</w:t>
            </w:r>
          </w:p>
        </w:tc>
      </w:tr>
      <w:tr w:rsidR="00CB60F6" w:rsidRPr="000461F3" w14:paraId="181D575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637551"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53986311"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CB60F6" w:rsidRPr="000420CA" w14:paraId="4165B4A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ABBDF4" w14:textId="77777777" w:rsidR="003B07F2" w:rsidRPr="000420CA" w:rsidRDefault="003B07F2" w:rsidP="005122CB">
            <w:pPr>
              <w:rPr>
                <w:b w:val="0"/>
                <w:bCs w:val="0"/>
                <w:sz w:val="18"/>
                <w:szCs w:val="20"/>
              </w:rPr>
            </w:pPr>
          </w:p>
        </w:tc>
        <w:tc>
          <w:tcPr>
            <w:tcW w:w="1170" w:type="dxa"/>
            <w:shd w:val="clear" w:color="auto" w:fill="auto"/>
          </w:tcPr>
          <w:p w14:paraId="2FA3195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F0F5D4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B79EAEC"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F3624D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5B2F51E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6534FE0E"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D04B2C" w14:textId="77777777" w:rsidR="003B07F2" w:rsidRPr="000420CA" w:rsidRDefault="003B07F2" w:rsidP="005122CB">
            <w:pPr>
              <w:rPr>
                <w:b w:val="0"/>
                <w:bCs w:val="0"/>
                <w:sz w:val="18"/>
                <w:szCs w:val="20"/>
              </w:rPr>
            </w:pPr>
          </w:p>
        </w:tc>
        <w:tc>
          <w:tcPr>
            <w:tcW w:w="1170" w:type="dxa"/>
            <w:shd w:val="clear" w:color="auto" w:fill="auto"/>
          </w:tcPr>
          <w:p w14:paraId="52E0D56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67214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D74E40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85DD49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22B06C3C"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03378CE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034B22" w14:textId="77777777" w:rsidR="003B07F2" w:rsidRPr="000420CA" w:rsidRDefault="003B07F2" w:rsidP="005122CB">
            <w:pPr>
              <w:rPr>
                <w:b w:val="0"/>
                <w:bCs w:val="0"/>
                <w:sz w:val="18"/>
                <w:szCs w:val="20"/>
              </w:rPr>
            </w:pPr>
          </w:p>
        </w:tc>
        <w:tc>
          <w:tcPr>
            <w:tcW w:w="1170" w:type="dxa"/>
            <w:shd w:val="clear" w:color="auto" w:fill="auto"/>
          </w:tcPr>
          <w:p w14:paraId="42662E58"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0CBB6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7DA18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2A991D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4E4D36A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5CC3FBF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26202A" w14:textId="77777777" w:rsidR="003B07F2" w:rsidRPr="000420CA" w:rsidRDefault="003B07F2" w:rsidP="005122CB">
            <w:pPr>
              <w:rPr>
                <w:b w:val="0"/>
                <w:bCs w:val="0"/>
                <w:sz w:val="18"/>
                <w:szCs w:val="20"/>
              </w:rPr>
            </w:pPr>
          </w:p>
        </w:tc>
        <w:tc>
          <w:tcPr>
            <w:tcW w:w="1170" w:type="dxa"/>
            <w:shd w:val="clear" w:color="auto" w:fill="auto"/>
          </w:tcPr>
          <w:p w14:paraId="22ACAA5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1006E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E633D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4604FD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6DE3F1E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CB60F6" w:rsidRPr="000420CA" w14:paraId="0E7BE7A1"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A7076D" w14:textId="77777777" w:rsidR="003B07F2" w:rsidRPr="000420CA" w:rsidRDefault="003B07F2" w:rsidP="005122CB">
            <w:pPr>
              <w:rPr>
                <w:b w:val="0"/>
                <w:bCs w:val="0"/>
                <w:sz w:val="18"/>
                <w:szCs w:val="20"/>
              </w:rPr>
            </w:pPr>
          </w:p>
        </w:tc>
        <w:tc>
          <w:tcPr>
            <w:tcW w:w="1170" w:type="dxa"/>
            <w:shd w:val="clear" w:color="auto" w:fill="auto"/>
          </w:tcPr>
          <w:p w14:paraId="53D4DDB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84B0F7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9C715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6B3EF4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5FEFD2E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CB60F6" w:rsidRPr="000420CA" w14:paraId="54F42CB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71C5EF" w14:textId="77777777" w:rsidR="003B07F2" w:rsidRPr="000420CA" w:rsidRDefault="003B07F2" w:rsidP="005122CB">
            <w:pPr>
              <w:rPr>
                <w:b w:val="0"/>
                <w:bCs w:val="0"/>
                <w:sz w:val="18"/>
                <w:szCs w:val="20"/>
              </w:rPr>
            </w:pPr>
          </w:p>
        </w:tc>
        <w:tc>
          <w:tcPr>
            <w:tcW w:w="1170" w:type="dxa"/>
            <w:shd w:val="clear" w:color="auto" w:fill="auto"/>
          </w:tcPr>
          <w:p w14:paraId="21C32F61"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FD4FA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E5114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DD4D4AC"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38EF71F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CB60F6" w:rsidRPr="000420CA" w14:paraId="2966EC7C"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64E284" w14:textId="77777777" w:rsidR="003B07F2" w:rsidRPr="000420CA" w:rsidRDefault="003B07F2" w:rsidP="005122CB">
            <w:pPr>
              <w:rPr>
                <w:b w:val="0"/>
                <w:bCs w:val="0"/>
                <w:sz w:val="18"/>
                <w:szCs w:val="20"/>
              </w:rPr>
            </w:pPr>
          </w:p>
        </w:tc>
        <w:tc>
          <w:tcPr>
            <w:tcW w:w="1170" w:type="dxa"/>
            <w:shd w:val="clear" w:color="auto" w:fill="auto"/>
          </w:tcPr>
          <w:p w14:paraId="5752C0F6"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C1837F"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DE68B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D641C8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64A858E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CB60F6" w:rsidRPr="000420CA" w14:paraId="71429C69"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8B19BA" w14:textId="77777777" w:rsidR="003B07F2" w:rsidRPr="000420CA" w:rsidRDefault="003B07F2" w:rsidP="005122CB">
            <w:pPr>
              <w:rPr>
                <w:b w:val="0"/>
                <w:bCs w:val="0"/>
                <w:sz w:val="18"/>
                <w:szCs w:val="20"/>
              </w:rPr>
            </w:pPr>
          </w:p>
        </w:tc>
        <w:tc>
          <w:tcPr>
            <w:tcW w:w="1170" w:type="dxa"/>
            <w:shd w:val="clear" w:color="auto" w:fill="auto"/>
          </w:tcPr>
          <w:p w14:paraId="2F66D5C1"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7231738"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83E8B7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279696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16CDD3C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CB60F6" w:rsidRPr="000420CA" w14:paraId="60EB1BFD"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77528B" w14:textId="77777777" w:rsidR="003B07F2" w:rsidRPr="000420CA" w:rsidRDefault="003B07F2" w:rsidP="005122CB">
            <w:pPr>
              <w:rPr>
                <w:b w:val="0"/>
                <w:bCs w:val="0"/>
                <w:sz w:val="18"/>
                <w:szCs w:val="20"/>
              </w:rPr>
            </w:pPr>
          </w:p>
        </w:tc>
        <w:tc>
          <w:tcPr>
            <w:tcW w:w="1170" w:type="dxa"/>
            <w:shd w:val="clear" w:color="auto" w:fill="auto"/>
          </w:tcPr>
          <w:p w14:paraId="33A675A4"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3FBD19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A3A25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6977DF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1CC8DDA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CB60F6" w:rsidRPr="000420CA" w14:paraId="15DDFEAC"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9DA316" w14:textId="77777777" w:rsidR="003B07F2" w:rsidRPr="000420CA" w:rsidRDefault="003B07F2" w:rsidP="005122CB">
            <w:pPr>
              <w:rPr>
                <w:b w:val="0"/>
                <w:bCs w:val="0"/>
                <w:sz w:val="18"/>
                <w:szCs w:val="20"/>
              </w:rPr>
            </w:pPr>
          </w:p>
        </w:tc>
        <w:tc>
          <w:tcPr>
            <w:tcW w:w="1170" w:type="dxa"/>
            <w:shd w:val="clear" w:color="auto" w:fill="auto"/>
          </w:tcPr>
          <w:p w14:paraId="5886453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21AB1CA"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523658E"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9FBC3E3"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4A96CA5C"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CB60F6" w:rsidRPr="001673AB" w14:paraId="194A926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7FB866" w14:textId="77777777" w:rsidR="003B07F2" w:rsidRDefault="003B07F2" w:rsidP="005122CB">
            <w:pPr>
              <w:rPr>
                <w:b w:val="0"/>
                <w:bCs w:val="0"/>
                <w:sz w:val="18"/>
                <w:szCs w:val="20"/>
              </w:rPr>
            </w:pPr>
          </w:p>
        </w:tc>
        <w:tc>
          <w:tcPr>
            <w:tcW w:w="2160" w:type="dxa"/>
            <w:gridSpan w:val="2"/>
            <w:shd w:val="clear" w:color="auto" w:fill="auto"/>
          </w:tcPr>
          <w:p w14:paraId="3ED1BF1A"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F9D1C12"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The terms in this group occurred between Dec 1, </w:t>
            </w:r>
            <w:proofErr w:type="gramStart"/>
            <w:r>
              <w:rPr>
                <w:sz w:val="18"/>
                <w:szCs w:val="20"/>
              </w:rPr>
              <w:t>2019</w:t>
            </w:r>
            <w:proofErr w:type="gramEnd"/>
            <w:r>
              <w:rPr>
                <w:sz w:val="18"/>
                <w:szCs w:val="20"/>
              </w:rPr>
              <w:t xml:space="preserve"> and Apr 30, 2021</w:t>
            </w:r>
          </w:p>
        </w:tc>
      </w:tr>
      <w:tr w:rsidR="00CB60F6" w:rsidRPr="001673AB" w14:paraId="0A9954E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DED47A" w14:textId="77777777" w:rsidR="003B07F2" w:rsidRDefault="003B07F2" w:rsidP="005122CB">
            <w:pPr>
              <w:rPr>
                <w:b w:val="0"/>
                <w:bCs w:val="0"/>
                <w:sz w:val="18"/>
                <w:szCs w:val="20"/>
              </w:rPr>
            </w:pPr>
          </w:p>
        </w:tc>
        <w:tc>
          <w:tcPr>
            <w:tcW w:w="2160" w:type="dxa"/>
            <w:gridSpan w:val="2"/>
            <w:shd w:val="clear" w:color="auto" w:fill="auto"/>
          </w:tcPr>
          <w:p w14:paraId="6B8A3777"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07EC6B2"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CB60F6" w:rsidRPr="000461F3" w14:paraId="10B8148E"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5A411D"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C80B54D"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CB60F6" w:rsidRPr="000420CA" w14:paraId="23525D9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F94D4D" w14:textId="77777777" w:rsidR="003B07F2" w:rsidRPr="000420CA" w:rsidRDefault="003B07F2" w:rsidP="005122CB">
            <w:pPr>
              <w:rPr>
                <w:b w:val="0"/>
                <w:bCs w:val="0"/>
                <w:sz w:val="18"/>
                <w:szCs w:val="20"/>
              </w:rPr>
            </w:pPr>
          </w:p>
        </w:tc>
        <w:tc>
          <w:tcPr>
            <w:tcW w:w="1170" w:type="dxa"/>
            <w:shd w:val="clear" w:color="auto" w:fill="auto"/>
          </w:tcPr>
          <w:p w14:paraId="771741E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24877AA"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123890D"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B4D9ED4"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84</w:t>
            </w:r>
            <w:proofErr w:type="gramEnd"/>
            <w:r>
              <w:rPr>
                <w:bCs/>
                <w:sz w:val="18"/>
                <w:szCs w:val="20"/>
              </w:rPr>
              <w:t>.112</w:t>
            </w:r>
          </w:p>
        </w:tc>
        <w:tc>
          <w:tcPr>
            <w:tcW w:w="3164" w:type="dxa"/>
            <w:tcBorders>
              <w:bottom w:val="single" w:sz="4" w:space="0" w:color="808080" w:themeColor="background1" w:themeShade="80"/>
            </w:tcBorders>
            <w:shd w:val="clear" w:color="auto" w:fill="auto"/>
          </w:tcPr>
          <w:p w14:paraId="3BD2DC18"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CB60F6" w:rsidRPr="000420CA" w14:paraId="0994482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DD074E" w14:textId="77777777" w:rsidR="003B07F2" w:rsidRPr="000420CA" w:rsidRDefault="003B07F2" w:rsidP="005122CB">
            <w:pPr>
              <w:rPr>
                <w:b w:val="0"/>
                <w:bCs w:val="0"/>
                <w:sz w:val="18"/>
                <w:szCs w:val="20"/>
              </w:rPr>
            </w:pPr>
          </w:p>
        </w:tc>
        <w:tc>
          <w:tcPr>
            <w:tcW w:w="1170" w:type="dxa"/>
            <w:shd w:val="clear" w:color="auto" w:fill="auto"/>
          </w:tcPr>
          <w:p w14:paraId="1F6DFD9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9A5B9C2"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5D41AA6"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50F1D9B"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737</w:t>
            </w:r>
          </w:p>
        </w:tc>
        <w:tc>
          <w:tcPr>
            <w:tcW w:w="3164" w:type="dxa"/>
            <w:tcBorders>
              <w:bottom w:val="single" w:sz="4" w:space="0" w:color="808080" w:themeColor="background1" w:themeShade="80"/>
            </w:tcBorders>
            <w:shd w:val="clear" w:color="auto" w:fill="auto"/>
          </w:tcPr>
          <w:p w14:paraId="5FEFB233"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r>
              <w:rPr>
                <w:bCs/>
                <w:sz w:val="18"/>
                <w:szCs w:val="20"/>
              </w:rPr>
              <w:t>nintedanib</w:t>
            </w:r>
            <w:proofErr w:type="spellEnd"/>
          </w:p>
        </w:tc>
      </w:tr>
      <w:tr w:rsidR="00CB60F6" w:rsidRPr="000420CA" w14:paraId="6A82E68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A038FD" w14:textId="77777777" w:rsidR="003B07F2" w:rsidRPr="000420CA" w:rsidRDefault="003B07F2" w:rsidP="005122CB">
            <w:pPr>
              <w:rPr>
                <w:b w:val="0"/>
                <w:bCs w:val="0"/>
                <w:sz w:val="18"/>
                <w:szCs w:val="20"/>
              </w:rPr>
            </w:pPr>
          </w:p>
        </w:tc>
        <w:tc>
          <w:tcPr>
            <w:tcW w:w="1170" w:type="dxa"/>
            <w:shd w:val="clear" w:color="auto" w:fill="auto"/>
          </w:tcPr>
          <w:p w14:paraId="55B70652"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97A4B68"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3ABC9E6"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406D2C5C"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254</w:t>
            </w:r>
          </w:p>
        </w:tc>
        <w:tc>
          <w:tcPr>
            <w:tcW w:w="3164" w:type="dxa"/>
            <w:tcBorders>
              <w:bottom w:val="single" w:sz="4" w:space="0" w:color="808080" w:themeColor="background1" w:themeShade="80"/>
            </w:tcBorders>
            <w:shd w:val="clear" w:color="auto" w:fill="auto"/>
          </w:tcPr>
          <w:p w14:paraId="374B9AEA"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CB60F6" w:rsidRPr="001673AB" w14:paraId="28028426"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AD211D2" w14:textId="77777777" w:rsidR="003B07F2" w:rsidRDefault="00000000" w:rsidP="005122CB">
            <w:pPr>
              <w:rPr>
                <w:sz w:val="18"/>
                <w:szCs w:val="20"/>
              </w:rPr>
            </w:pPr>
            <w:r>
              <w:rPr>
                <w:sz w:val="18"/>
                <w:szCs w:val="20"/>
              </w:rPr>
              <w:t>Group 2</w:t>
            </w:r>
          </w:p>
        </w:tc>
      </w:tr>
      <w:tr w:rsidR="00CB60F6" w:rsidRPr="000461F3" w14:paraId="42B77CD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947E00"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2B27175"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CB60F6" w:rsidRPr="000420CA" w14:paraId="77BF1E23"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3CBD71" w14:textId="77777777" w:rsidR="003B07F2" w:rsidRPr="000420CA" w:rsidRDefault="003B07F2" w:rsidP="005122CB">
            <w:pPr>
              <w:rPr>
                <w:b w:val="0"/>
                <w:bCs w:val="0"/>
                <w:sz w:val="18"/>
                <w:szCs w:val="20"/>
              </w:rPr>
            </w:pPr>
          </w:p>
        </w:tc>
        <w:tc>
          <w:tcPr>
            <w:tcW w:w="1170" w:type="dxa"/>
            <w:shd w:val="clear" w:color="auto" w:fill="auto"/>
          </w:tcPr>
          <w:p w14:paraId="793C452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835F6B6"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9465C3C"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B4D6BD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7430307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CB60F6" w:rsidRPr="000420CA" w14:paraId="3D858904"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F422D1" w14:textId="77777777" w:rsidR="003B07F2" w:rsidRPr="000420CA" w:rsidRDefault="003B07F2" w:rsidP="005122CB">
            <w:pPr>
              <w:rPr>
                <w:b w:val="0"/>
                <w:bCs w:val="0"/>
                <w:sz w:val="18"/>
                <w:szCs w:val="20"/>
              </w:rPr>
            </w:pPr>
          </w:p>
        </w:tc>
        <w:tc>
          <w:tcPr>
            <w:tcW w:w="1170" w:type="dxa"/>
            <w:shd w:val="clear" w:color="auto" w:fill="auto"/>
          </w:tcPr>
          <w:p w14:paraId="25E8A0BE"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86B5364"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6B104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E5C2B5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70F68CD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CB60F6" w:rsidRPr="000420CA" w14:paraId="01DF80D7"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E63CCA" w14:textId="77777777" w:rsidR="003B07F2" w:rsidRPr="000420CA" w:rsidRDefault="003B07F2" w:rsidP="005122CB">
            <w:pPr>
              <w:rPr>
                <w:b w:val="0"/>
                <w:bCs w:val="0"/>
                <w:sz w:val="18"/>
                <w:szCs w:val="20"/>
              </w:rPr>
            </w:pPr>
          </w:p>
        </w:tc>
        <w:tc>
          <w:tcPr>
            <w:tcW w:w="1170" w:type="dxa"/>
            <w:shd w:val="clear" w:color="auto" w:fill="auto"/>
          </w:tcPr>
          <w:p w14:paraId="09B6DF29"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79BF03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5AB93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780EB1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57C6D4D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CB60F6" w:rsidRPr="000420CA" w14:paraId="5A1FB9B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5E77F1" w14:textId="77777777" w:rsidR="003B07F2" w:rsidRPr="000420CA" w:rsidRDefault="003B07F2" w:rsidP="005122CB">
            <w:pPr>
              <w:rPr>
                <w:b w:val="0"/>
                <w:bCs w:val="0"/>
                <w:sz w:val="18"/>
                <w:szCs w:val="20"/>
              </w:rPr>
            </w:pPr>
          </w:p>
        </w:tc>
        <w:tc>
          <w:tcPr>
            <w:tcW w:w="1170" w:type="dxa"/>
            <w:shd w:val="clear" w:color="auto" w:fill="auto"/>
          </w:tcPr>
          <w:p w14:paraId="212C4F7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F15CD3"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82E74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9EEE2A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5C7A47C2"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CB60F6" w:rsidRPr="000420CA" w14:paraId="0B97935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246BF6" w14:textId="77777777" w:rsidR="003B07F2" w:rsidRPr="000420CA" w:rsidRDefault="003B07F2" w:rsidP="005122CB">
            <w:pPr>
              <w:rPr>
                <w:b w:val="0"/>
                <w:bCs w:val="0"/>
                <w:sz w:val="18"/>
                <w:szCs w:val="20"/>
              </w:rPr>
            </w:pPr>
          </w:p>
        </w:tc>
        <w:tc>
          <w:tcPr>
            <w:tcW w:w="1170" w:type="dxa"/>
            <w:shd w:val="clear" w:color="auto" w:fill="auto"/>
          </w:tcPr>
          <w:p w14:paraId="264E84F9"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D501EAC"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B57AA2"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E2E8400"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698AC43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CB60F6" w:rsidRPr="000420CA" w14:paraId="599C0AC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FBF3AD" w14:textId="77777777" w:rsidR="003B07F2" w:rsidRPr="000420CA" w:rsidRDefault="003B07F2" w:rsidP="005122CB">
            <w:pPr>
              <w:rPr>
                <w:b w:val="0"/>
                <w:bCs w:val="0"/>
                <w:sz w:val="18"/>
                <w:szCs w:val="20"/>
              </w:rPr>
            </w:pPr>
          </w:p>
        </w:tc>
        <w:tc>
          <w:tcPr>
            <w:tcW w:w="1170" w:type="dxa"/>
            <w:shd w:val="clear" w:color="auto" w:fill="auto"/>
          </w:tcPr>
          <w:p w14:paraId="6CC01ED8"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6C2CFF"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E06F51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F59E5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18C85CC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CB60F6" w:rsidRPr="000420CA" w14:paraId="37E30A4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56F90B" w14:textId="77777777" w:rsidR="003B07F2" w:rsidRPr="000420CA" w:rsidRDefault="003B07F2" w:rsidP="005122CB">
            <w:pPr>
              <w:rPr>
                <w:b w:val="0"/>
                <w:bCs w:val="0"/>
                <w:sz w:val="18"/>
                <w:szCs w:val="20"/>
              </w:rPr>
            </w:pPr>
          </w:p>
        </w:tc>
        <w:tc>
          <w:tcPr>
            <w:tcW w:w="1170" w:type="dxa"/>
            <w:shd w:val="clear" w:color="auto" w:fill="auto"/>
          </w:tcPr>
          <w:p w14:paraId="6D9CF90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0A802C"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FE3F0E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69E7EE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29763BD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CB60F6" w:rsidRPr="000420CA" w14:paraId="06D8E79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C0E8889" w14:textId="77777777" w:rsidR="003B07F2" w:rsidRPr="000420CA" w:rsidRDefault="003B07F2" w:rsidP="005122CB">
            <w:pPr>
              <w:rPr>
                <w:b w:val="0"/>
                <w:bCs w:val="0"/>
                <w:sz w:val="18"/>
                <w:szCs w:val="20"/>
              </w:rPr>
            </w:pPr>
          </w:p>
        </w:tc>
        <w:tc>
          <w:tcPr>
            <w:tcW w:w="1170" w:type="dxa"/>
            <w:shd w:val="clear" w:color="auto" w:fill="auto"/>
          </w:tcPr>
          <w:p w14:paraId="7498A67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371400"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0705B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B72FC6B"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354A84E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CB60F6" w:rsidRPr="000420CA" w14:paraId="3D03560B"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392747" w14:textId="77777777" w:rsidR="003B07F2" w:rsidRPr="000420CA" w:rsidRDefault="003B07F2" w:rsidP="005122CB">
            <w:pPr>
              <w:rPr>
                <w:b w:val="0"/>
                <w:bCs w:val="0"/>
                <w:sz w:val="18"/>
                <w:szCs w:val="20"/>
              </w:rPr>
            </w:pPr>
          </w:p>
        </w:tc>
        <w:tc>
          <w:tcPr>
            <w:tcW w:w="1170" w:type="dxa"/>
            <w:shd w:val="clear" w:color="auto" w:fill="auto"/>
          </w:tcPr>
          <w:p w14:paraId="0DA4BB11"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A940B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F244F2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FE28A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776A1DB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CB60F6" w:rsidRPr="000420CA" w14:paraId="2F52C107"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08A602" w14:textId="77777777" w:rsidR="003B07F2" w:rsidRPr="000420CA" w:rsidRDefault="003B07F2" w:rsidP="005122CB">
            <w:pPr>
              <w:rPr>
                <w:b w:val="0"/>
                <w:bCs w:val="0"/>
                <w:sz w:val="18"/>
                <w:szCs w:val="20"/>
              </w:rPr>
            </w:pPr>
          </w:p>
        </w:tc>
        <w:tc>
          <w:tcPr>
            <w:tcW w:w="1170" w:type="dxa"/>
            <w:shd w:val="clear" w:color="auto" w:fill="auto"/>
          </w:tcPr>
          <w:p w14:paraId="1AD5758B"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A0B0EAC"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53E804C"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29CCDD12"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3349BFE0"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CB60F6" w:rsidRPr="001673AB" w14:paraId="0FB2B9A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C3FC6B" w14:textId="77777777" w:rsidR="003B07F2" w:rsidRDefault="003B07F2" w:rsidP="005122CB">
            <w:pPr>
              <w:rPr>
                <w:b w:val="0"/>
                <w:bCs w:val="0"/>
                <w:sz w:val="18"/>
                <w:szCs w:val="20"/>
              </w:rPr>
            </w:pPr>
          </w:p>
        </w:tc>
        <w:tc>
          <w:tcPr>
            <w:tcW w:w="2160" w:type="dxa"/>
            <w:gridSpan w:val="2"/>
            <w:shd w:val="clear" w:color="auto" w:fill="auto"/>
          </w:tcPr>
          <w:p w14:paraId="3DB7444D"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AC416FD"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295DE099"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894263" w14:textId="77777777" w:rsidR="003B07F2" w:rsidRDefault="003B07F2" w:rsidP="005122CB">
            <w:pPr>
              <w:rPr>
                <w:b w:val="0"/>
                <w:bCs w:val="0"/>
                <w:sz w:val="18"/>
                <w:szCs w:val="20"/>
              </w:rPr>
            </w:pPr>
          </w:p>
        </w:tc>
        <w:tc>
          <w:tcPr>
            <w:tcW w:w="2160" w:type="dxa"/>
            <w:gridSpan w:val="2"/>
            <w:shd w:val="clear" w:color="auto" w:fill="auto"/>
          </w:tcPr>
          <w:p w14:paraId="6AC4C06E"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9172E74"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CB60F6" w:rsidRPr="000461F3" w14:paraId="42C75E76"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7E19DD"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DB2E351" w14:textId="7865E213"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97419C">
              <w:rPr>
                <w:b/>
                <w:sz w:val="18"/>
                <w:szCs w:val="20"/>
              </w:rPr>
              <w:t>ARF</w:t>
            </w:r>
          </w:p>
        </w:tc>
      </w:tr>
      <w:tr w:rsidR="00CB60F6" w:rsidRPr="000420CA" w14:paraId="219DD11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7FAC01" w14:textId="77777777" w:rsidR="003B07F2" w:rsidRPr="000420CA" w:rsidRDefault="003B07F2" w:rsidP="005122CB">
            <w:pPr>
              <w:rPr>
                <w:b w:val="0"/>
                <w:bCs w:val="0"/>
                <w:sz w:val="18"/>
                <w:szCs w:val="20"/>
              </w:rPr>
            </w:pPr>
          </w:p>
        </w:tc>
        <w:tc>
          <w:tcPr>
            <w:tcW w:w="1170" w:type="dxa"/>
            <w:shd w:val="clear" w:color="auto" w:fill="auto"/>
          </w:tcPr>
          <w:p w14:paraId="3DF6AC1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B34761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66A2859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3EB4DF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0</w:t>
            </w:r>
          </w:p>
        </w:tc>
        <w:tc>
          <w:tcPr>
            <w:tcW w:w="3164" w:type="dxa"/>
            <w:shd w:val="clear" w:color="auto" w:fill="auto"/>
          </w:tcPr>
          <w:p w14:paraId="751AD65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31B6F502"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6B91E9" w14:textId="77777777" w:rsidR="003B07F2" w:rsidRPr="000420CA" w:rsidRDefault="003B07F2" w:rsidP="005122CB">
            <w:pPr>
              <w:rPr>
                <w:b w:val="0"/>
                <w:bCs w:val="0"/>
                <w:sz w:val="18"/>
                <w:szCs w:val="20"/>
              </w:rPr>
            </w:pPr>
          </w:p>
        </w:tc>
        <w:tc>
          <w:tcPr>
            <w:tcW w:w="1170" w:type="dxa"/>
            <w:shd w:val="clear" w:color="auto" w:fill="auto"/>
          </w:tcPr>
          <w:p w14:paraId="3FC96BB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D361DAE"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01D59A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105336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w:t>
            </w:r>
          </w:p>
        </w:tc>
        <w:tc>
          <w:tcPr>
            <w:tcW w:w="3164" w:type="dxa"/>
            <w:shd w:val="clear" w:color="auto" w:fill="auto"/>
          </w:tcPr>
          <w:p w14:paraId="4F92118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497A47EA"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E21176" w14:textId="77777777" w:rsidR="003B07F2" w:rsidRPr="000420CA" w:rsidRDefault="003B07F2" w:rsidP="005122CB">
            <w:pPr>
              <w:rPr>
                <w:b w:val="0"/>
                <w:bCs w:val="0"/>
                <w:sz w:val="18"/>
                <w:szCs w:val="20"/>
              </w:rPr>
            </w:pPr>
          </w:p>
        </w:tc>
        <w:tc>
          <w:tcPr>
            <w:tcW w:w="1170" w:type="dxa"/>
            <w:shd w:val="clear" w:color="auto" w:fill="auto"/>
          </w:tcPr>
          <w:p w14:paraId="45C4BD80"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7A6A4FA"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F13DD9E"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829C53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1</w:t>
            </w:r>
          </w:p>
        </w:tc>
        <w:tc>
          <w:tcPr>
            <w:tcW w:w="3164" w:type="dxa"/>
            <w:shd w:val="clear" w:color="auto" w:fill="auto"/>
          </w:tcPr>
          <w:p w14:paraId="757FF8D7"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1FBBEC65"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25C6ED" w14:textId="77777777" w:rsidR="003B07F2" w:rsidRPr="000420CA" w:rsidRDefault="003B07F2" w:rsidP="005122CB">
            <w:pPr>
              <w:rPr>
                <w:b w:val="0"/>
                <w:bCs w:val="0"/>
                <w:sz w:val="18"/>
                <w:szCs w:val="20"/>
              </w:rPr>
            </w:pPr>
          </w:p>
        </w:tc>
        <w:tc>
          <w:tcPr>
            <w:tcW w:w="1170" w:type="dxa"/>
            <w:shd w:val="clear" w:color="auto" w:fill="auto"/>
          </w:tcPr>
          <w:p w14:paraId="0B4D7A05"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64ED87A"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9D37ED0"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1B4B7C6"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2</w:t>
            </w:r>
          </w:p>
        </w:tc>
        <w:tc>
          <w:tcPr>
            <w:tcW w:w="3164" w:type="dxa"/>
            <w:tcBorders>
              <w:bottom w:val="single" w:sz="4" w:space="0" w:color="808080" w:themeColor="background1" w:themeShade="80"/>
            </w:tcBorders>
            <w:shd w:val="clear" w:color="auto" w:fill="auto"/>
          </w:tcPr>
          <w:p w14:paraId="5CFAE1F9"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5288641C" w14:textId="77777777" w:rsidTr="005A223B">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768977E" w14:textId="77777777" w:rsidR="003B07F2" w:rsidRDefault="00000000" w:rsidP="005122CB">
            <w:pPr>
              <w:rPr>
                <w:sz w:val="18"/>
                <w:szCs w:val="20"/>
              </w:rPr>
            </w:pPr>
            <w:r>
              <w:rPr>
                <w:sz w:val="18"/>
                <w:szCs w:val="20"/>
              </w:rPr>
              <w:t>Group 3</w:t>
            </w:r>
          </w:p>
        </w:tc>
      </w:tr>
      <w:tr w:rsidR="00CB60F6" w:rsidRPr="000461F3" w14:paraId="78FEAC0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756DDF"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504ECD7" w14:textId="2406D7AC"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3A </w:t>
            </w:r>
            <w:r w:rsidR="0097419C">
              <w:rPr>
                <w:b/>
                <w:sz w:val="18"/>
                <w:szCs w:val="20"/>
              </w:rPr>
              <w:t>ARF</w:t>
            </w:r>
          </w:p>
        </w:tc>
      </w:tr>
      <w:tr w:rsidR="00CB60F6" w:rsidRPr="000420CA" w14:paraId="190E050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19692B" w14:textId="77777777" w:rsidR="003B07F2" w:rsidRPr="000420CA" w:rsidRDefault="003B07F2" w:rsidP="005122CB">
            <w:pPr>
              <w:rPr>
                <w:b w:val="0"/>
                <w:bCs w:val="0"/>
                <w:sz w:val="18"/>
                <w:szCs w:val="20"/>
              </w:rPr>
            </w:pPr>
          </w:p>
        </w:tc>
        <w:tc>
          <w:tcPr>
            <w:tcW w:w="1170" w:type="dxa"/>
            <w:shd w:val="clear" w:color="auto" w:fill="auto"/>
          </w:tcPr>
          <w:p w14:paraId="32E4897D"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47B455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8201F02"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35241A1"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0</w:t>
            </w:r>
          </w:p>
        </w:tc>
        <w:tc>
          <w:tcPr>
            <w:tcW w:w="3164" w:type="dxa"/>
            <w:shd w:val="clear" w:color="auto" w:fill="auto"/>
          </w:tcPr>
          <w:p w14:paraId="15AC9648"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CB60F6" w:rsidRPr="000420CA" w14:paraId="22643F16"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E2975B" w14:textId="77777777" w:rsidR="003B07F2" w:rsidRPr="000420CA" w:rsidRDefault="003B07F2" w:rsidP="005122CB">
            <w:pPr>
              <w:rPr>
                <w:b w:val="0"/>
                <w:bCs w:val="0"/>
                <w:sz w:val="18"/>
                <w:szCs w:val="20"/>
              </w:rPr>
            </w:pPr>
          </w:p>
        </w:tc>
        <w:tc>
          <w:tcPr>
            <w:tcW w:w="1170" w:type="dxa"/>
            <w:shd w:val="clear" w:color="auto" w:fill="auto"/>
          </w:tcPr>
          <w:p w14:paraId="14D56D68"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D2DF1C"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C61514"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8238D49"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w:t>
            </w:r>
          </w:p>
        </w:tc>
        <w:tc>
          <w:tcPr>
            <w:tcW w:w="3164" w:type="dxa"/>
            <w:shd w:val="clear" w:color="auto" w:fill="auto"/>
          </w:tcPr>
          <w:p w14:paraId="66F00E5F"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CB60F6" w:rsidRPr="000420CA" w14:paraId="00C74CF0" w14:textId="77777777" w:rsidTr="005122C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D4EA08" w14:textId="77777777" w:rsidR="003B07F2" w:rsidRPr="000420CA" w:rsidRDefault="003B07F2" w:rsidP="005122CB">
            <w:pPr>
              <w:rPr>
                <w:b w:val="0"/>
                <w:bCs w:val="0"/>
                <w:sz w:val="18"/>
                <w:szCs w:val="20"/>
              </w:rPr>
            </w:pPr>
          </w:p>
        </w:tc>
        <w:tc>
          <w:tcPr>
            <w:tcW w:w="1170" w:type="dxa"/>
            <w:shd w:val="clear" w:color="auto" w:fill="auto"/>
          </w:tcPr>
          <w:p w14:paraId="55233A34"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37CBC20"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49EC4C"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5FADCD3"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1</w:t>
            </w:r>
          </w:p>
        </w:tc>
        <w:tc>
          <w:tcPr>
            <w:tcW w:w="3164" w:type="dxa"/>
            <w:shd w:val="clear" w:color="auto" w:fill="auto"/>
          </w:tcPr>
          <w:p w14:paraId="63F673DA"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CB60F6" w:rsidRPr="000420CA" w14:paraId="685EB26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DF4563" w14:textId="77777777" w:rsidR="003B07F2" w:rsidRPr="000420CA" w:rsidRDefault="003B07F2" w:rsidP="005122CB">
            <w:pPr>
              <w:rPr>
                <w:b w:val="0"/>
                <w:bCs w:val="0"/>
                <w:sz w:val="18"/>
                <w:szCs w:val="20"/>
              </w:rPr>
            </w:pPr>
          </w:p>
        </w:tc>
        <w:tc>
          <w:tcPr>
            <w:tcW w:w="1170" w:type="dxa"/>
            <w:shd w:val="clear" w:color="auto" w:fill="auto"/>
          </w:tcPr>
          <w:p w14:paraId="2875DBA2"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C778DD3"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188A56E"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23F3545"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2</w:t>
            </w:r>
          </w:p>
        </w:tc>
        <w:tc>
          <w:tcPr>
            <w:tcW w:w="3164" w:type="dxa"/>
            <w:tcBorders>
              <w:bottom w:val="single" w:sz="4" w:space="0" w:color="808080" w:themeColor="background1" w:themeShade="80"/>
            </w:tcBorders>
            <w:shd w:val="clear" w:color="auto" w:fill="auto"/>
          </w:tcPr>
          <w:p w14:paraId="1DEB5669"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r w:rsidR="00CB60F6" w:rsidRPr="001673AB" w14:paraId="0110DE20"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EF7629" w14:textId="77777777" w:rsidR="003B07F2" w:rsidRDefault="003B07F2" w:rsidP="005122CB">
            <w:pPr>
              <w:rPr>
                <w:b w:val="0"/>
                <w:bCs w:val="0"/>
                <w:sz w:val="18"/>
                <w:szCs w:val="20"/>
              </w:rPr>
            </w:pPr>
          </w:p>
        </w:tc>
        <w:tc>
          <w:tcPr>
            <w:tcW w:w="2160" w:type="dxa"/>
            <w:gridSpan w:val="2"/>
            <w:shd w:val="clear" w:color="auto" w:fill="auto"/>
          </w:tcPr>
          <w:p w14:paraId="6494BAB7"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8CBE4AF"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CB60F6" w:rsidRPr="001673AB" w14:paraId="2A521C83"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262F36" w14:textId="77777777" w:rsidR="003B07F2" w:rsidRDefault="003B07F2" w:rsidP="005122CB">
            <w:pPr>
              <w:rPr>
                <w:b w:val="0"/>
                <w:bCs w:val="0"/>
                <w:sz w:val="18"/>
                <w:szCs w:val="20"/>
              </w:rPr>
            </w:pPr>
          </w:p>
        </w:tc>
        <w:tc>
          <w:tcPr>
            <w:tcW w:w="2160" w:type="dxa"/>
            <w:gridSpan w:val="2"/>
            <w:shd w:val="clear" w:color="auto" w:fill="auto"/>
          </w:tcPr>
          <w:p w14:paraId="76EE36A8"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BB3C325"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antifibrotic occurred on or after any instance of MV</w:t>
            </w:r>
          </w:p>
        </w:tc>
      </w:tr>
      <w:tr w:rsidR="00CB60F6" w:rsidRPr="000461F3" w14:paraId="01D3D30A"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1C9EAA" w14:textId="77777777" w:rsidR="003B07F2" w:rsidRPr="000461F3" w:rsidRDefault="003B07F2" w:rsidP="005122CB">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3FFA7C5" w14:textId="77777777" w:rsidR="003B07F2" w:rsidRPr="000461F3" w:rsidRDefault="00000000" w:rsidP="005122CB">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No antifibrotic</w:t>
            </w:r>
          </w:p>
        </w:tc>
      </w:tr>
      <w:tr w:rsidR="00CB60F6" w:rsidRPr="000420CA" w14:paraId="7E73A1EF"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53C907" w14:textId="77777777" w:rsidR="003B07F2" w:rsidRPr="000420CA" w:rsidRDefault="003B07F2" w:rsidP="005122CB">
            <w:pPr>
              <w:rPr>
                <w:b w:val="0"/>
                <w:bCs w:val="0"/>
                <w:sz w:val="18"/>
                <w:szCs w:val="20"/>
              </w:rPr>
            </w:pPr>
          </w:p>
        </w:tc>
        <w:tc>
          <w:tcPr>
            <w:tcW w:w="1170" w:type="dxa"/>
            <w:shd w:val="clear" w:color="auto" w:fill="auto"/>
          </w:tcPr>
          <w:p w14:paraId="4753D355" w14:textId="77777777" w:rsidR="003B07F2" w:rsidRPr="000420CA"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75DF40C9" w14:textId="77777777" w:rsidR="003B07F2"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0C56837"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03BCFF0"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737</w:t>
            </w:r>
          </w:p>
        </w:tc>
        <w:tc>
          <w:tcPr>
            <w:tcW w:w="3164" w:type="dxa"/>
            <w:tcBorders>
              <w:bottom w:val="single" w:sz="4" w:space="0" w:color="808080" w:themeColor="background1" w:themeShade="80"/>
            </w:tcBorders>
            <w:shd w:val="clear" w:color="auto" w:fill="auto"/>
          </w:tcPr>
          <w:p w14:paraId="11A4E862"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r>
              <w:rPr>
                <w:bCs/>
                <w:sz w:val="18"/>
                <w:szCs w:val="20"/>
              </w:rPr>
              <w:t>nintedanib</w:t>
            </w:r>
            <w:proofErr w:type="spellEnd"/>
          </w:p>
        </w:tc>
      </w:tr>
      <w:tr w:rsidR="00CB60F6" w:rsidRPr="000420CA" w14:paraId="4E44A8D4" w14:textId="77777777" w:rsidTr="005A22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184E15" w14:textId="77777777" w:rsidR="003B07F2" w:rsidRPr="000420CA" w:rsidRDefault="003B07F2" w:rsidP="005122CB">
            <w:pPr>
              <w:rPr>
                <w:b w:val="0"/>
                <w:bCs w:val="0"/>
                <w:sz w:val="18"/>
                <w:szCs w:val="20"/>
              </w:rPr>
            </w:pPr>
          </w:p>
        </w:tc>
        <w:tc>
          <w:tcPr>
            <w:tcW w:w="1170" w:type="dxa"/>
            <w:shd w:val="clear" w:color="auto" w:fill="auto"/>
          </w:tcPr>
          <w:p w14:paraId="00785C37" w14:textId="77777777" w:rsidR="003B07F2" w:rsidRPr="000420CA" w:rsidRDefault="003B07F2" w:rsidP="005122CB">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47662A1"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CB27A40"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608E4B2" w14:textId="77777777" w:rsidR="003B07F2"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254</w:t>
            </w:r>
          </w:p>
        </w:tc>
        <w:tc>
          <w:tcPr>
            <w:tcW w:w="3164" w:type="dxa"/>
            <w:tcBorders>
              <w:bottom w:val="single" w:sz="4" w:space="0" w:color="808080" w:themeColor="background1" w:themeShade="80"/>
            </w:tcBorders>
            <w:shd w:val="clear" w:color="auto" w:fill="auto"/>
          </w:tcPr>
          <w:p w14:paraId="6E3A510F" w14:textId="77777777" w:rsidR="003B07F2" w:rsidRPr="00381224" w:rsidRDefault="00000000" w:rsidP="005122CB">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bl>
    <w:p w14:paraId="3B0DBAF0" w14:textId="77777777" w:rsidR="003B07F2" w:rsidRPr="00CB60F6" w:rsidRDefault="003B07F2" w:rsidP="00CB60F6"/>
    <w:p w14:paraId="18C94E93" w14:textId="77777777" w:rsidR="003B07F2" w:rsidRDefault="00000000" w:rsidP="003960C0">
      <w:pPr>
        <w:pStyle w:val="2"/>
        <w:rPr>
          <w:bCs/>
        </w:rPr>
      </w:pPr>
      <w:r>
        <w:rPr>
          <w:bCs/>
        </w:rPr>
        <w:t>Analysis Setup</w:t>
      </w:r>
    </w:p>
    <w:p w14:paraId="7DD81884" w14:textId="77777777" w:rsidR="003B07F2" w:rsidRDefault="00000000" w:rsidP="00EF0BF8">
      <w:r>
        <w:t xml:space="preserve">This section contains the Index Event and Time Window definitions and a list of selected outcomes and the analyses. </w:t>
      </w:r>
    </w:p>
    <w:p w14:paraId="66318C38" w14:textId="77777777" w:rsidR="003B07F2" w:rsidRDefault="003B07F2" w:rsidP="003960C0"/>
    <w:p w14:paraId="15DD1B62" w14:textId="77777777" w:rsidR="003B07F2" w:rsidRDefault="00000000" w:rsidP="003960C0">
      <w:pPr>
        <w:pStyle w:val="3"/>
      </w:pPr>
      <w:r>
        <w:lastRenderedPageBreak/>
        <w:t>Index Event &amp; Time Window Definitions</w:t>
      </w:r>
    </w:p>
    <w:p w14:paraId="5E704CAD" w14:textId="77777777" w:rsidR="003B07F2" w:rsidRDefault="00000000" w:rsidP="003960C0">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153A6D08" w14:textId="77777777" w:rsidR="003B07F2" w:rsidRDefault="003B07F2" w:rsidP="003960C0"/>
    <w:p w14:paraId="7D7579C2" w14:textId="77777777" w:rsidR="003B07F2" w:rsidRDefault="00000000" w:rsidP="003960C0">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1ECD0DFA" w14:textId="77777777" w:rsidR="003B07F2" w:rsidRDefault="003B07F2" w:rsidP="003960C0"/>
    <w:p w14:paraId="3B9DE518" w14:textId="77777777" w:rsidR="003B07F2" w:rsidRDefault="00000000" w:rsidP="00852E13">
      <w:pPr>
        <w:pStyle w:val="3"/>
      </w:pPr>
      <w:r>
        <w:t xml:space="preserve">Time Window Used in this </w:t>
      </w:r>
      <w:proofErr w:type="gramStart"/>
      <w:r>
        <w:t>Analysis</w:t>
      </w:r>
      <w:proofErr w:type="gramEnd"/>
    </w:p>
    <w:p w14:paraId="336AA92E" w14:textId="77777777" w:rsidR="003B07F2" w:rsidRDefault="00000000" w:rsidP="003960C0">
      <w:r>
        <w:t xml:space="preserve">This analysis included outcomes that occurred in the time window that started on the same day as the first occurrence of the index event and ended 365 days after the first occurrence of the index </w:t>
      </w:r>
      <w:proofErr w:type="gramStart"/>
      <w:r>
        <w:t>event</w:t>
      </w:r>
      <w:proofErr w:type="gramEnd"/>
    </w:p>
    <w:p w14:paraId="1DE90CED" w14:textId="77777777" w:rsidR="003B07F2" w:rsidRDefault="003B07F2" w:rsidP="003960C0"/>
    <w:p w14:paraId="10A190F4" w14:textId="77777777" w:rsidR="003B07F2" w:rsidRDefault="00000000" w:rsidP="003960C0">
      <w:r>
        <w:t xml:space="preserve">The index event only includes events that occurred up to 20 years ago. Patients whose index event occurred 20 years or more ago are excluded. In this </w:t>
      </w:r>
      <w:proofErr w:type="gramStart"/>
      <w:r>
        <w:t>analysis,  0</w:t>
      </w:r>
      <w:proofErr w:type="gramEnd"/>
      <w:r>
        <w:t xml:space="preserve"> patients in Cohort 1 and 0 patients in Cohort 2 were excluded because they met the index event more than 20 years ago.</w:t>
      </w:r>
    </w:p>
    <w:p w14:paraId="2142A49A" w14:textId="77777777" w:rsidR="003B07F2" w:rsidRDefault="003B07F2" w:rsidP="003960C0"/>
    <w:p w14:paraId="14B1781F" w14:textId="77777777" w:rsidR="003B07F2" w:rsidRDefault="00000000" w:rsidP="00852E13">
      <w:pPr>
        <w:pStyle w:val="3"/>
      </w:pPr>
      <w:r>
        <w:t xml:space="preserve">Index Events Used in this </w:t>
      </w:r>
      <w:proofErr w:type="gramStart"/>
      <w:r>
        <w:t>Analysis</w:t>
      </w:r>
      <w:proofErr w:type="gramEnd"/>
    </w:p>
    <w:p w14:paraId="7759FE5F" w14:textId="552FC2F7" w:rsidR="003B07F2" w:rsidRDefault="00000000" w:rsidP="00587F43">
      <w:r>
        <w:t>Index events for the Compare Outcomes analysis were derived from the cohort definitions. Index events were defined separately for each cohort and were based on the criteria used in the original cohort definition.</w:t>
      </w:r>
    </w:p>
    <w:p w14:paraId="52807CCB" w14:textId="77777777" w:rsidR="003B07F2" w:rsidRDefault="003B07F2" w:rsidP="00587F43"/>
    <w:p w14:paraId="2640625F" w14:textId="74F26755" w:rsidR="003B07F2" w:rsidRDefault="00000000" w:rsidP="00587F43">
      <w:r>
        <w:t xml:space="preserve">The index event for </w:t>
      </w:r>
      <w:r w:rsidR="0097419C">
        <w:t>Antifibrotic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43B93" w:rsidRPr="001673AB" w14:paraId="25170128"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0F0A9C33" w14:textId="77777777" w:rsidR="003B07F2" w:rsidRDefault="003B07F2" w:rsidP="006D2874">
            <w:pPr>
              <w:rPr>
                <w:sz w:val="18"/>
                <w:szCs w:val="20"/>
              </w:rPr>
            </w:pPr>
          </w:p>
        </w:tc>
      </w:tr>
      <w:tr w:rsidR="00731117" w:rsidRPr="001673AB" w14:paraId="1626B6D1"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7E9430F2" w14:textId="77777777" w:rsidR="003B07F2" w:rsidRDefault="00000000" w:rsidP="00172194">
            <w:pPr>
              <w:tabs>
                <w:tab w:val="left" w:pos="1976"/>
              </w:tabs>
              <w:rPr>
                <w:sz w:val="18"/>
                <w:szCs w:val="20"/>
              </w:rPr>
            </w:pPr>
            <w:r>
              <w:rPr>
                <w:sz w:val="18"/>
                <w:szCs w:val="20"/>
              </w:rPr>
              <w:t>Group 1</w:t>
            </w:r>
            <w:r>
              <w:rPr>
                <w:sz w:val="18"/>
                <w:szCs w:val="20"/>
              </w:rPr>
              <w:tab/>
            </w:r>
          </w:p>
        </w:tc>
      </w:tr>
      <w:tr w:rsidR="00E63A13" w:rsidRPr="000461F3" w14:paraId="4361E160"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402FFD" w14:textId="77777777" w:rsidR="003B07F2" w:rsidRPr="000461F3" w:rsidRDefault="003B07F2"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77DE25D" w14:textId="77777777" w:rsidR="003B07F2"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0D2D3B" w:rsidRPr="000420CA" w14:paraId="3A600CD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1006AE" w14:textId="77777777" w:rsidR="003B07F2" w:rsidRPr="000420CA" w:rsidRDefault="003B07F2" w:rsidP="006D2874">
            <w:pPr>
              <w:rPr>
                <w:b w:val="0"/>
                <w:bCs w:val="0"/>
                <w:sz w:val="18"/>
                <w:szCs w:val="20"/>
              </w:rPr>
            </w:pPr>
          </w:p>
        </w:tc>
        <w:tc>
          <w:tcPr>
            <w:tcW w:w="1170" w:type="dxa"/>
            <w:shd w:val="clear" w:color="auto" w:fill="auto"/>
          </w:tcPr>
          <w:p w14:paraId="0ADCFCC8"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ADA47A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2FB4742"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E958EF"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1F05BE3E"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5E463655"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D9766A" w14:textId="77777777" w:rsidR="003B07F2" w:rsidRPr="000420CA" w:rsidRDefault="003B07F2" w:rsidP="006D2874">
            <w:pPr>
              <w:rPr>
                <w:b w:val="0"/>
                <w:bCs w:val="0"/>
                <w:sz w:val="18"/>
                <w:szCs w:val="20"/>
              </w:rPr>
            </w:pPr>
          </w:p>
        </w:tc>
        <w:tc>
          <w:tcPr>
            <w:tcW w:w="1170" w:type="dxa"/>
            <w:shd w:val="clear" w:color="auto" w:fill="auto"/>
          </w:tcPr>
          <w:p w14:paraId="5EA07FF8"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E5A4787"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76D83C"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2527FF8"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3203FE79"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13859D67"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9F4B92" w14:textId="77777777" w:rsidR="003B07F2" w:rsidRPr="000420CA" w:rsidRDefault="003B07F2" w:rsidP="006D2874">
            <w:pPr>
              <w:rPr>
                <w:b w:val="0"/>
                <w:bCs w:val="0"/>
                <w:sz w:val="18"/>
                <w:szCs w:val="20"/>
              </w:rPr>
            </w:pPr>
          </w:p>
        </w:tc>
        <w:tc>
          <w:tcPr>
            <w:tcW w:w="1170" w:type="dxa"/>
            <w:shd w:val="clear" w:color="auto" w:fill="auto"/>
          </w:tcPr>
          <w:p w14:paraId="68230112"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ECF1FF"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0C910A"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F24F875"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785C99CF"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1693661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F42DFF" w14:textId="77777777" w:rsidR="003B07F2" w:rsidRPr="000420CA" w:rsidRDefault="003B07F2" w:rsidP="006D2874">
            <w:pPr>
              <w:rPr>
                <w:b w:val="0"/>
                <w:bCs w:val="0"/>
                <w:sz w:val="18"/>
                <w:szCs w:val="20"/>
              </w:rPr>
            </w:pPr>
          </w:p>
        </w:tc>
        <w:tc>
          <w:tcPr>
            <w:tcW w:w="1170" w:type="dxa"/>
            <w:shd w:val="clear" w:color="auto" w:fill="auto"/>
          </w:tcPr>
          <w:p w14:paraId="3D953E3E"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81A99E"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654C4C1"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D0CD5FC"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707A1563"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0D2D3B" w:rsidRPr="000420CA" w14:paraId="52BA5DD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C01BDB" w14:textId="77777777" w:rsidR="003B07F2" w:rsidRPr="000420CA" w:rsidRDefault="003B07F2" w:rsidP="006D2874">
            <w:pPr>
              <w:rPr>
                <w:b w:val="0"/>
                <w:bCs w:val="0"/>
                <w:sz w:val="18"/>
                <w:szCs w:val="20"/>
              </w:rPr>
            </w:pPr>
          </w:p>
        </w:tc>
        <w:tc>
          <w:tcPr>
            <w:tcW w:w="1170" w:type="dxa"/>
            <w:shd w:val="clear" w:color="auto" w:fill="auto"/>
          </w:tcPr>
          <w:p w14:paraId="77F96D6F"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6E8231A"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29765F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2EFC63"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7695250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0D2D3B" w:rsidRPr="000420CA" w14:paraId="554C008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ADF537" w14:textId="77777777" w:rsidR="003B07F2" w:rsidRPr="000420CA" w:rsidRDefault="003B07F2" w:rsidP="006D2874">
            <w:pPr>
              <w:rPr>
                <w:b w:val="0"/>
                <w:bCs w:val="0"/>
                <w:sz w:val="18"/>
                <w:szCs w:val="20"/>
              </w:rPr>
            </w:pPr>
          </w:p>
        </w:tc>
        <w:tc>
          <w:tcPr>
            <w:tcW w:w="1170" w:type="dxa"/>
            <w:shd w:val="clear" w:color="auto" w:fill="auto"/>
          </w:tcPr>
          <w:p w14:paraId="76A51419"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600EA1C"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C2204B8"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01BEACD"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6A0B79C9"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0D2D3B" w:rsidRPr="000420CA" w14:paraId="73D0C64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BCA264" w14:textId="77777777" w:rsidR="003B07F2" w:rsidRPr="000420CA" w:rsidRDefault="003B07F2" w:rsidP="006D2874">
            <w:pPr>
              <w:rPr>
                <w:b w:val="0"/>
                <w:bCs w:val="0"/>
                <w:sz w:val="18"/>
                <w:szCs w:val="20"/>
              </w:rPr>
            </w:pPr>
          </w:p>
        </w:tc>
        <w:tc>
          <w:tcPr>
            <w:tcW w:w="1170" w:type="dxa"/>
            <w:shd w:val="clear" w:color="auto" w:fill="auto"/>
          </w:tcPr>
          <w:p w14:paraId="62AEB962"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40AC362"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F67E31"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A53CD62"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4BFAE930"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0D2D3B" w:rsidRPr="000420CA" w14:paraId="76F5239F"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547F72" w14:textId="77777777" w:rsidR="003B07F2" w:rsidRPr="000420CA" w:rsidRDefault="003B07F2" w:rsidP="006D2874">
            <w:pPr>
              <w:rPr>
                <w:b w:val="0"/>
                <w:bCs w:val="0"/>
                <w:sz w:val="18"/>
                <w:szCs w:val="20"/>
              </w:rPr>
            </w:pPr>
          </w:p>
        </w:tc>
        <w:tc>
          <w:tcPr>
            <w:tcW w:w="1170" w:type="dxa"/>
            <w:shd w:val="clear" w:color="auto" w:fill="auto"/>
          </w:tcPr>
          <w:p w14:paraId="63A9FB79"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21409B"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5B8202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3B6213A"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0D259C98"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0D2D3B" w:rsidRPr="000420CA" w14:paraId="60E0D924"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6471A4" w14:textId="77777777" w:rsidR="003B07F2" w:rsidRPr="000420CA" w:rsidRDefault="003B07F2" w:rsidP="006D2874">
            <w:pPr>
              <w:rPr>
                <w:b w:val="0"/>
                <w:bCs w:val="0"/>
                <w:sz w:val="18"/>
                <w:szCs w:val="20"/>
              </w:rPr>
            </w:pPr>
          </w:p>
        </w:tc>
        <w:tc>
          <w:tcPr>
            <w:tcW w:w="1170" w:type="dxa"/>
            <w:shd w:val="clear" w:color="auto" w:fill="auto"/>
          </w:tcPr>
          <w:p w14:paraId="69686330"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4B214A2"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CE6FC8"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0A318D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3BFC80AA"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0D2D3B" w:rsidRPr="000420CA" w14:paraId="2DB5BC4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F71CAF" w14:textId="77777777" w:rsidR="003B07F2" w:rsidRPr="000420CA" w:rsidRDefault="003B07F2" w:rsidP="006D2874">
            <w:pPr>
              <w:rPr>
                <w:b w:val="0"/>
                <w:bCs w:val="0"/>
                <w:sz w:val="18"/>
                <w:szCs w:val="20"/>
              </w:rPr>
            </w:pPr>
          </w:p>
        </w:tc>
        <w:tc>
          <w:tcPr>
            <w:tcW w:w="1170" w:type="dxa"/>
            <w:shd w:val="clear" w:color="auto" w:fill="auto"/>
          </w:tcPr>
          <w:p w14:paraId="1F1440EA"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70B1497" w14:textId="77777777" w:rsidR="003B07F2"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F21DEEA"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1718CBA"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3C308D9E" w14:textId="77777777" w:rsidR="003B07F2"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0420CA" w:rsidRPr="001673AB" w14:paraId="10E234F2"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045CB0" w14:textId="77777777" w:rsidR="003B07F2" w:rsidRDefault="003B07F2" w:rsidP="006D2874">
            <w:pPr>
              <w:rPr>
                <w:b w:val="0"/>
                <w:bCs w:val="0"/>
                <w:sz w:val="18"/>
                <w:szCs w:val="20"/>
              </w:rPr>
            </w:pPr>
          </w:p>
        </w:tc>
        <w:tc>
          <w:tcPr>
            <w:tcW w:w="2160" w:type="dxa"/>
            <w:gridSpan w:val="2"/>
            <w:shd w:val="clear" w:color="auto" w:fill="auto"/>
          </w:tcPr>
          <w:p w14:paraId="32649990"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8640A0B"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The terms in this group occurred between Dec 1, </w:t>
            </w:r>
            <w:proofErr w:type="gramStart"/>
            <w:r>
              <w:rPr>
                <w:sz w:val="18"/>
                <w:szCs w:val="20"/>
              </w:rPr>
              <w:t>2019</w:t>
            </w:r>
            <w:proofErr w:type="gramEnd"/>
            <w:r>
              <w:rPr>
                <w:sz w:val="18"/>
                <w:szCs w:val="20"/>
              </w:rPr>
              <w:t xml:space="preserve"> and Apr 30, 2021</w:t>
            </w:r>
          </w:p>
        </w:tc>
      </w:tr>
      <w:tr w:rsidR="000420CA" w:rsidRPr="001673AB" w14:paraId="34858F81"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15DF6F" w14:textId="77777777" w:rsidR="003B07F2" w:rsidRDefault="003B07F2" w:rsidP="006D2874">
            <w:pPr>
              <w:rPr>
                <w:b w:val="0"/>
                <w:bCs w:val="0"/>
                <w:sz w:val="18"/>
                <w:szCs w:val="20"/>
              </w:rPr>
            </w:pPr>
          </w:p>
        </w:tc>
        <w:tc>
          <w:tcPr>
            <w:tcW w:w="2160" w:type="dxa"/>
            <w:gridSpan w:val="2"/>
            <w:shd w:val="clear" w:color="auto" w:fill="auto"/>
          </w:tcPr>
          <w:p w14:paraId="4F299604"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96CF87D"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E63A13" w:rsidRPr="000461F3" w14:paraId="7A8B3D5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DF1545" w14:textId="77777777" w:rsidR="003B07F2" w:rsidRPr="000461F3" w:rsidRDefault="003B07F2"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33F9D88" w14:textId="77777777" w:rsidR="003B07F2"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0D2D3B" w:rsidRPr="000420CA" w14:paraId="0092C4FA"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BD9976" w14:textId="77777777" w:rsidR="003B07F2" w:rsidRPr="000420CA" w:rsidRDefault="003B07F2" w:rsidP="006D2874">
            <w:pPr>
              <w:rPr>
                <w:b w:val="0"/>
                <w:bCs w:val="0"/>
                <w:sz w:val="18"/>
                <w:szCs w:val="20"/>
              </w:rPr>
            </w:pPr>
          </w:p>
        </w:tc>
        <w:tc>
          <w:tcPr>
            <w:tcW w:w="1170" w:type="dxa"/>
            <w:shd w:val="clear" w:color="auto" w:fill="auto"/>
          </w:tcPr>
          <w:p w14:paraId="66B50FC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B2AD27B" w14:textId="77777777" w:rsidR="003B07F2"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4D99153"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9A8F26B"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84</w:t>
            </w:r>
            <w:proofErr w:type="gramEnd"/>
            <w:r>
              <w:rPr>
                <w:bCs/>
                <w:sz w:val="18"/>
                <w:szCs w:val="20"/>
              </w:rPr>
              <w:t>.112</w:t>
            </w:r>
          </w:p>
        </w:tc>
        <w:tc>
          <w:tcPr>
            <w:tcW w:w="3164" w:type="dxa"/>
            <w:tcBorders>
              <w:bottom w:val="single" w:sz="4" w:space="0" w:color="808080" w:themeColor="background1" w:themeShade="80"/>
            </w:tcBorders>
            <w:shd w:val="clear" w:color="auto" w:fill="auto"/>
          </w:tcPr>
          <w:p w14:paraId="1168E7D6" w14:textId="77777777" w:rsidR="003B07F2"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731117" w:rsidRPr="001673AB" w14:paraId="7912D48E" w14:textId="77777777" w:rsidTr="00172194">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199B6232" w14:textId="77777777" w:rsidR="003B07F2" w:rsidRDefault="00000000" w:rsidP="00172194">
            <w:pPr>
              <w:tabs>
                <w:tab w:val="left" w:pos="1976"/>
              </w:tabs>
              <w:rPr>
                <w:sz w:val="18"/>
                <w:szCs w:val="20"/>
              </w:rPr>
            </w:pPr>
            <w:r>
              <w:rPr>
                <w:sz w:val="18"/>
                <w:szCs w:val="20"/>
              </w:rPr>
              <w:t>Group 2</w:t>
            </w:r>
            <w:r>
              <w:rPr>
                <w:sz w:val="18"/>
                <w:szCs w:val="20"/>
              </w:rPr>
              <w:tab/>
            </w:r>
          </w:p>
        </w:tc>
      </w:tr>
      <w:tr w:rsidR="00E63A13" w:rsidRPr="000461F3" w14:paraId="12856BF5"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71405C" w14:textId="77777777" w:rsidR="003B07F2" w:rsidRPr="000461F3" w:rsidRDefault="003B07F2"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DBEF9E4" w14:textId="77777777" w:rsidR="003B07F2"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0D2D3B" w:rsidRPr="000420CA" w14:paraId="1FBA5082"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8B5E76" w14:textId="77777777" w:rsidR="003B07F2" w:rsidRPr="000420CA" w:rsidRDefault="003B07F2" w:rsidP="006D2874">
            <w:pPr>
              <w:rPr>
                <w:b w:val="0"/>
                <w:bCs w:val="0"/>
                <w:sz w:val="18"/>
                <w:szCs w:val="20"/>
              </w:rPr>
            </w:pPr>
          </w:p>
        </w:tc>
        <w:tc>
          <w:tcPr>
            <w:tcW w:w="1170" w:type="dxa"/>
            <w:shd w:val="clear" w:color="auto" w:fill="auto"/>
          </w:tcPr>
          <w:p w14:paraId="34B3A125"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A39DED5"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9267BC7"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467586F"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6BB87DAD"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0D2D3B" w:rsidRPr="000420CA" w14:paraId="58D40351"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AF4C0A" w14:textId="77777777" w:rsidR="003B07F2" w:rsidRPr="000420CA" w:rsidRDefault="003B07F2" w:rsidP="006D2874">
            <w:pPr>
              <w:rPr>
                <w:b w:val="0"/>
                <w:bCs w:val="0"/>
                <w:sz w:val="18"/>
                <w:szCs w:val="20"/>
              </w:rPr>
            </w:pPr>
          </w:p>
        </w:tc>
        <w:tc>
          <w:tcPr>
            <w:tcW w:w="1170" w:type="dxa"/>
            <w:shd w:val="clear" w:color="auto" w:fill="auto"/>
          </w:tcPr>
          <w:p w14:paraId="6504FA0A"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AF94CBE"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01D93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6F6AB5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7017B6FD"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0D2D3B" w:rsidRPr="000420CA" w14:paraId="7C7F4FDB"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901A8F" w14:textId="77777777" w:rsidR="003B07F2" w:rsidRPr="000420CA" w:rsidRDefault="003B07F2" w:rsidP="006D2874">
            <w:pPr>
              <w:rPr>
                <w:b w:val="0"/>
                <w:bCs w:val="0"/>
                <w:sz w:val="18"/>
                <w:szCs w:val="20"/>
              </w:rPr>
            </w:pPr>
          </w:p>
        </w:tc>
        <w:tc>
          <w:tcPr>
            <w:tcW w:w="1170" w:type="dxa"/>
            <w:shd w:val="clear" w:color="auto" w:fill="auto"/>
          </w:tcPr>
          <w:p w14:paraId="2B57BB83"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FC16914"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E911F7"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D62E13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75669C19"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0D2D3B" w:rsidRPr="000420CA" w14:paraId="2B114A9A"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27909A" w14:textId="77777777" w:rsidR="003B07F2" w:rsidRPr="000420CA" w:rsidRDefault="003B07F2" w:rsidP="006D2874">
            <w:pPr>
              <w:rPr>
                <w:b w:val="0"/>
                <w:bCs w:val="0"/>
                <w:sz w:val="18"/>
                <w:szCs w:val="20"/>
              </w:rPr>
            </w:pPr>
          </w:p>
        </w:tc>
        <w:tc>
          <w:tcPr>
            <w:tcW w:w="1170" w:type="dxa"/>
            <w:shd w:val="clear" w:color="auto" w:fill="auto"/>
          </w:tcPr>
          <w:p w14:paraId="77E32A26"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D4FB93"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5C4155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E736367"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1BB9341F"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0D2D3B" w:rsidRPr="000420CA" w14:paraId="15EC72D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67B868" w14:textId="77777777" w:rsidR="003B07F2" w:rsidRPr="000420CA" w:rsidRDefault="003B07F2" w:rsidP="006D2874">
            <w:pPr>
              <w:rPr>
                <w:b w:val="0"/>
                <w:bCs w:val="0"/>
                <w:sz w:val="18"/>
                <w:szCs w:val="20"/>
              </w:rPr>
            </w:pPr>
          </w:p>
        </w:tc>
        <w:tc>
          <w:tcPr>
            <w:tcW w:w="1170" w:type="dxa"/>
            <w:shd w:val="clear" w:color="auto" w:fill="auto"/>
          </w:tcPr>
          <w:p w14:paraId="131A4C0B"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E408CD"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32934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C4855AA"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7E0B634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0D2D3B" w:rsidRPr="000420CA" w14:paraId="563C96F9"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FE3FB4" w14:textId="77777777" w:rsidR="003B07F2" w:rsidRPr="000420CA" w:rsidRDefault="003B07F2" w:rsidP="006D2874">
            <w:pPr>
              <w:rPr>
                <w:b w:val="0"/>
                <w:bCs w:val="0"/>
                <w:sz w:val="18"/>
                <w:szCs w:val="20"/>
              </w:rPr>
            </w:pPr>
          </w:p>
        </w:tc>
        <w:tc>
          <w:tcPr>
            <w:tcW w:w="1170" w:type="dxa"/>
            <w:shd w:val="clear" w:color="auto" w:fill="auto"/>
          </w:tcPr>
          <w:p w14:paraId="76DEAC90"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8EF7CA"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C4D461"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4145877"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4B92B528"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0D2D3B" w:rsidRPr="000420CA" w14:paraId="2B684D2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78A752" w14:textId="77777777" w:rsidR="003B07F2" w:rsidRPr="000420CA" w:rsidRDefault="003B07F2" w:rsidP="006D2874">
            <w:pPr>
              <w:rPr>
                <w:b w:val="0"/>
                <w:bCs w:val="0"/>
                <w:sz w:val="18"/>
                <w:szCs w:val="20"/>
              </w:rPr>
            </w:pPr>
          </w:p>
        </w:tc>
        <w:tc>
          <w:tcPr>
            <w:tcW w:w="1170" w:type="dxa"/>
            <w:shd w:val="clear" w:color="auto" w:fill="auto"/>
          </w:tcPr>
          <w:p w14:paraId="48B7DEF6"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F16C0B"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CAB251"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327C2D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576A7DC8"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0D2D3B" w:rsidRPr="000420CA" w14:paraId="5CCCA9AD"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65AA49" w14:textId="77777777" w:rsidR="003B07F2" w:rsidRPr="000420CA" w:rsidRDefault="003B07F2" w:rsidP="006D2874">
            <w:pPr>
              <w:rPr>
                <w:b w:val="0"/>
                <w:bCs w:val="0"/>
                <w:sz w:val="18"/>
                <w:szCs w:val="20"/>
              </w:rPr>
            </w:pPr>
          </w:p>
        </w:tc>
        <w:tc>
          <w:tcPr>
            <w:tcW w:w="1170" w:type="dxa"/>
            <w:shd w:val="clear" w:color="auto" w:fill="auto"/>
          </w:tcPr>
          <w:p w14:paraId="6642A4C8"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5B88CEF"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038577"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623FB81"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2D742C1A"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0D2D3B" w:rsidRPr="000420CA" w14:paraId="12A3549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962F96" w14:textId="77777777" w:rsidR="003B07F2" w:rsidRPr="000420CA" w:rsidRDefault="003B07F2" w:rsidP="006D2874">
            <w:pPr>
              <w:rPr>
                <w:b w:val="0"/>
                <w:bCs w:val="0"/>
                <w:sz w:val="18"/>
                <w:szCs w:val="20"/>
              </w:rPr>
            </w:pPr>
          </w:p>
        </w:tc>
        <w:tc>
          <w:tcPr>
            <w:tcW w:w="1170" w:type="dxa"/>
            <w:shd w:val="clear" w:color="auto" w:fill="auto"/>
          </w:tcPr>
          <w:p w14:paraId="46AC49E2"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9B4C60"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CDE096"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F2D8892"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10DD3E15"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0D2D3B" w:rsidRPr="000420CA" w14:paraId="1FA37E34"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F1F297" w14:textId="77777777" w:rsidR="003B07F2" w:rsidRPr="000420CA" w:rsidRDefault="003B07F2" w:rsidP="006D2874">
            <w:pPr>
              <w:rPr>
                <w:b w:val="0"/>
                <w:bCs w:val="0"/>
                <w:sz w:val="18"/>
                <w:szCs w:val="20"/>
              </w:rPr>
            </w:pPr>
          </w:p>
        </w:tc>
        <w:tc>
          <w:tcPr>
            <w:tcW w:w="1170" w:type="dxa"/>
            <w:shd w:val="clear" w:color="auto" w:fill="auto"/>
          </w:tcPr>
          <w:p w14:paraId="42F43F61"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F3052BE" w14:textId="77777777" w:rsidR="003B07F2"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E30914"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FE03E18"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58BB2C68" w14:textId="77777777" w:rsidR="003B07F2"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0420CA" w:rsidRPr="001673AB" w14:paraId="4C3CC804"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2D645C" w14:textId="77777777" w:rsidR="003B07F2" w:rsidRDefault="003B07F2" w:rsidP="006D2874">
            <w:pPr>
              <w:rPr>
                <w:b w:val="0"/>
                <w:bCs w:val="0"/>
                <w:sz w:val="18"/>
                <w:szCs w:val="20"/>
              </w:rPr>
            </w:pPr>
          </w:p>
        </w:tc>
        <w:tc>
          <w:tcPr>
            <w:tcW w:w="2160" w:type="dxa"/>
            <w:gridSpan w:val="2"/>
            <w:shd w:val="clear" w:color="auto" w:fill="auto"/>
          </w:tcPr>
          <w:p w14:paraId="0E70049A"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A6D3FFD"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0420CA" w:rsidRPr="001673AB" w14:paraId="7F31897B"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D22C13" w14:textId="77777777" w:rsidR="003B07F2" w:rsidRDefault="003B07F2" w:rsidP="006D2874">
            <w:pPr>
              <w:rPr>
                <w:b w:val="0"/>
                <w:bCs w:val="0"/>
                <w:sz w:val="18"/>
                <w:szCs w:val="20"/>
              </w:rPr>
            </w:pPr>
          </w:p>
        </w:tc>
        <w:tc>
          <w:tcPr>
            <w:tcW w:w="2160" w:type="dxa"/>
            <w:gridSpan w:val="2"/>
            <w:shd w:val="clear" w:color="auto" w:fill="auto"/>
          </w:tcPr>
          <w:p w14:paraId="63F1C0F2"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C840145"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E63A13" w:rsidRPr="000461F3" w14:paraId="1CA6A50B"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743696" w14:textId="77777777" w:rsidR="003B07F2" w:rsidRPr="000461F3" w:rsidRDefault="003B07F2" w:rsidP="006D2874">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75ED88E" w14:textId="0BC6E808" w:rsidR="003B07F2" w:rsidRPr="000461F3" w:rsidRDefault="00000000" w:rsidP="006D2874">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97419C">
              <w:rPr>
                <w:b/>
                <w:sz w:val="18"/>
                <w:szCs w:val="20"/>
              </w:rPr>
              <w:t>ARF</w:t>
            </w:r>
          </w:p>
        </w:tc>
      </w:tr>
      <w:tr w:rsidR="000D2D3B" w:rsidRPr="000420CA" w14:paraId="3AF1196E"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164839" w14:textId="77777777" w:rsidR="003B07F2" w:rsidRPr="000420CA" w:rsidRDefault="003B07F2" w:rsidP="006D2874">
            <w:pPr>
              <w:rPr>
                <w:b w:val="0"/>
                <w:bCs w:val="0"/>
                <w:sz w:val="18"/>
                <w:szCs w:val="20"/>
              </w:rPr>
            </w:pPr>
          </w:p>
        </w:tc>
        <w:tc>
          <w:tcPr>
            <w:tcW w:w="1170" w:type="dxa"/>
            <w:shd w:val="clear" w:color="auto" w:fill="auto"/>
          </w:tcPr>
          <w:p w14:paraId="31DD9983"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D56F229"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B94D1E2"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7448D6B"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0</w:t>
            </w:r>
          </w:p>
        </w:tc>
        <w:tc>
          <w:tcPr>
            <w:tcW w:w="3164" w:type="dxa"/>
            <w:shd w:val="clear" w:color="auto" w:fill="auto"/>
          </w:tcPr>
          <w:p w14:paraId="6BF1EBD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0D2D3B" w:rsidRPr="000420CA" w14:paraId="702BC918"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695CB6" w14:textId="77777777" w:rsidR="003B07F2" w:rsidRPr="000420CA" w:rsidRDefault="003B07F2" w:rsidP="006D2874">
            <w:pPr>
              <w:rPr>
                <w:b w:val="0"/>
                <w:bCs w:val="0"/>
                <w:sz w:val="18"/>
                <w:szCs w:val="20"/>
              </w:rPr>
            </w:pPr>
          </w:p>
        </w:tc>
        <w:tc>
          <w:tcPr>
            <w:tcW w:w="1170" w:type="dxa"/>
            <w:shd w:val="clear" w:color="auto" w:fill="auto"/>
          </w:tcPr>
          <w:p w14:paraId="3B16A475"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AFFD62"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98937B"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85ED1B1"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w:t>
            </w:r>
          </w:p>
        </w:tc>
        <w:tc>
          <w:tcPr>
            <w:tcW w:w="3164" w:type="dxa"/>
            <w:shd w:val="clear" w:color="auto" w:fill="auto"/>
          </w:tcPr>
          <w:p w14:paraId="589F3E74"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0D2D3B" w:rsidRPr="000420CA" w14:paraId="6220BA56" w14:textId="77777777" w:rsidTr="000D2D3B">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CE9F91" w14:textId="77777777" w:rsidR="003B07F2" w:rsidRPr="000420CA" w:rsidRDefault="003B07F2" w:rsidP="006D2874">
            <w:pPr>
              <w:rPr>
                <w:b w:val="0"/>
                <w:bCs w:val="0"/>
                <w:sz w:val="18"/>
                <w:szCs w:val="20"/>
              </w:rPr>
            </w:pPr>
          </w:p>
        </w:tc>
        <w:tc>
          <w:tcPr>
            <w:tcW w:w="1170" w:type="dxa"/>
            <w:shd w:val="clear" w:color="auto" w:fill="auto"/>
          </w:tcPr>
          <w:p w14:paraId="43CC75A3"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C9C0A4"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7EFFF8F"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D2C02B1"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1</w:t>
            </w:r>
          </w:p>
        </w:tc>
        <w:tc>
          <w:tcPr>
            <w:tcW w:w="3164" w:type="dxa"/>
            <w:shd w:val="clear" w:color="auto" w:fill="auto"/>
          </w:tcPr>
          <w:p w14:paraId="2C700FF3" w14:textId="77777777" w:rsidR="003B07F2" w:rsidRPr="000420CA" w:rsidRDefault="00000000" w:rsidP="006D2874">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0D2D3B" w:rsidRPr="000420CA" w14:paraId="77C3808F"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C996603" w14:textId="77777777" w:rsidR="003B07F2" w:rsidRPr="000420CA" w:rsidRDefault="003B07F2" w:rsidP="006D2874">
            <w:pPr>
              <w:rPr>
                <w:b w:val="0"/>
                <w:bCs w:val="0"/>
                <w:sz w:val="18"/>
                <w:szCs w:val="20"/>
              </w:rPr>
            </w:pPr>
          </w:p>
        </w:tc>
        <w:tc>
          <w:tcPr>
            <w:tcW w:w="1170" w:type="dxa"/>
            <w:shd w:val="clear" w:color="auto" w:fill="auto"/>
          </w:tcPr>
          <w:p w14:paraId="43EB42BA" w14:textId="77777777" w:rsidR="003B07F2" w:rsidRPr="000420CA"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36BB7E8" w14:textId="77777777" w:rsidR="003B07F2" w:rsidRDefault="003B07F2" w:rsidP="006D2874">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67B0D0F"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9B0C0C0" w14:textId="77777777" w:rsidR="003B07F2"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2</w:t>
            </w:r>
          </w:p>
        </w:tc>
        <w:tc>
          <w:tcPr>
            <w:tcW w:w="3164" w:type="dxa"/>
            <w:tcBorders>
              <w:bottom w:val="single" w:sz="4" w:space="0" w:color="808080" w:themeColor="background1" w:themeShade="80"/>
            </w:tcBorders>
            <w:shd w:val="clear" w:color="auto" w:fill="auto"/>
          </w:tcPr>
          <w:p w14:paraId="0CDF90D2" w14:textId="77777777" w:rsidR="003B07F2" w:rsidRPr="00381224" w:rsidRDefault="00000000" w:rsidP="006D2874">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2227D79A" w14:textId="2D0B4E7E" w:rsidR="003B07F2" w:rsidRDefault="00000000" w:rsidP="007828FC">
      <w:r>
        <w:br w:type="textWrapping" w:clear="all"/>
        <w:t>The index event for Co</w:t>
      </w:r>
      <w:r w:rsidR="0097419C">
        <w:t>ntrol group</w:t>
      </w:r>
      <w:r>
        <w:t xml:space="preserve"> 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F1690F" w:rsidRPr="001673AB" w14:paraId="6B559325" w14:textId="77777777" w:rsidTr="004E0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6D86E6EA" w14:textId="77777777" w:rsidR="003B07F2" w:rsidRDefault="003B07F2" w:rsidP="004E0C0C">
            <w:pPr>
              <w:rPr>
                <w:sz w:val="18"/>
                <w:szCs w:val="20"/>
              </w:rPr>
            </w:pPr>
          </w:p>
        </w:tc>
      </w:tr>
      <w:tr w:rsidR="00F1690F" w:rsidRPr="001673AB" w14:paraId="4FA093B1"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CFAE143" w14:textId="77777777" w:rsidR="003B07F2" w:rsidRDefault="00000000" w:rsidP="004E0C0C">
            <w:pPr>
              <w:tabs>
                <w:tab w:val="left" w:pos="1976"/>
              </w:tabs>
              <w:rPr>
                <w:sz w:val="18"/>
                <w:szCs w:val="20"/>
              </w:rPr>
            </w:pPr>
            <w:r>
              <w:rPr>
                <w:sz w:val="18"/>
                <w:szCs w:val="20"/>
              </w:rPr>
              <w:t>Group 1</w:t>
            </w:r>
            <w:r>
              <w:rPr>
                <w:sz w:val="18"/>
                <w:szCs w:val="20"/>
              </w:rPr>
              <w:tab/>
            </w:r>
          </w:p>
        </w:tc>
      </w:tr>
      <w:tr w:rsidR="00F1690F" w:rsidRPr="000461F3" w14:paraId="117DED0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4ECAA9" w14:textId="77777777" w:rsidR="003B07F2" w:rsidRPr="000461F3" w:rsidRDefault="003B07F2"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FC19BAD" w14:textId="77777777" w:rsidR="003B07F2"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COVID-19</w:t>
            </w:r>
          </w:p>
        </w:tc>
      </w:tr>
      <w:tr w:rsidR="00F1690F" w:rsidRPr="000420CA" w14:paraId="03B97B9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F9F8D6" w14:textId="77777777" w:rsidR="003B07F2" w:rsidRPr="000420CA" w:rsidRDefault="003B07F2" w:rsidP="004E0C0C">
            <w:pPr>
              <w:rPr>
                <w:b w:val="0"/>
                <w:bCs w:val="0"/>
                <w:sz w:val="18"/>
                <w:szCs w:val="20"/>
              </w:rPr>
            </w:pPr>
          </w:p>
        </w:tc>
        <w:tc>
          <w:tcPr>
            <w:tcW w:w="1170" w:type="dxa"/>
            <w:shd w:val="clear" w:color="auto" w:fill="auto"/>
          </w:tcPr>
          <w:p w14:paraId="5ECBE96E"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FC709EF"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1D50206"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3BB5EC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462E929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3A2CFB70"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C77BE3" w14:textId="77777777" w:rsidR="003B07F2" w:rsidRPr="000420CA" w:rsidRDefault="003B07F2" w:rsidP="004E0C0C">
            <w:pPr>
              <w:rPr>
                <w:b w:val="0"/>
                <w:bCs w:val="0"/>
                <w:sz w:val="18"/>
                <w:szCs w:val="20"/>
              </w:rPr>
            </w:pPr>
          </w:p>
        </w:tc>
        <w:tc>
          <w:tcPr>
            <w:tcW w:w="1170" w:type="dxa"/>
            <w:shd w:val="clear" w:color="auto" w:fill="auto"/>
          </w:tcPr>
          <w:p w14:paraId="68E8B577"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28675C4"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B60AA62"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67544B3"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5BD94B5C"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1F267D1F"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B6CA8E" w14:textId="77777777" w:rsidR="003B07F2" w:rsidRPr="000420CA" w:rsidRDefault="003B07F2" w:rsidP="004E0C0C">
            <w:pPr>
              <w:rPr>
                <w:b w:val="0"/>
                <w:bCs w:val="0"/>
                <w:sz w:val="18"/>
                <w:szCs w:val="20"/>
              </w:rPr>
            </w:pPr>
          </w:p>
        </w:tc>
        <w:tc>
          <w:tcPr>
            <w:tcW w:w="1170" w:type="dxa"/>
            <w:shd w:val="clear" w:color="auto" w:fill="auto"/>
          </w:tcPr>
          <w:p w14:paraId="0185A5BF"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344309"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FCA862"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1D47D37"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4FD450A4"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0EF037E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9ADB11" w14:textId="77777777" w:rsidR="003B07F2" w:rsidRPr="000420CA" w:rsidRDefault="003B07F2" w:rsidP="004E0C0C">
            <w:pPr>
              <w:rPr>
                <w:b w:val="0"/>
                <w:bCs w:val="0"/>
                <w:sz w:val="18"/>
                <w:szCs w:val="20"/>
              </w:rPr>
            </w:pPr>
          </w:p>
        </w:tc>
        <w:tc>
          <w:tcPr>
            <w:tcW w:w="1170" w:type="dxa"/>
            <w:shd w:val="clear" w:color="auto" w:fill="auto"/>
          </w:tcPr>
          <w:p w14:paraId="29D2D59F"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5A0251"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01790D3"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31BDFB8"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4F62735B"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F1690F" w:rsidRPr="000420CA" w14:paraId="17CDA5A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9DB4EC" w14:textId="77777777" w:rsidR="003B07F2" w:rsidRPr="000420CA" w:rsidRDefault="003B07F2" w:rsidP="004E0C0C">
            <w:pPr>
              <w:rPr>
                <w:b w:val="0"/>
                <w:bCs w:val="0"/>
                <w:sz w:val="18"/>
                <w:szCs w:val="20"/>
              </w:rPr>
            </w:pPr>
          </w:p>
        </w:tc>
        <w:tc>
          <w:tcPr>
            <w:tcW w:w="1170" w:type="dxa"/>
            <w:shd w:val="clear" w:color="auto" w:fill="auto"/>
          </w:tcPr>
          <w:p w14:paraId="2D327BF5"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CA1EA7"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906AC6E"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011E7E7"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79FA70FD"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F1690F" w:rsidRPr="000420CA" w14:paraId="165F8B1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58C85E" w14:textId="77777777" w:rsidR="003B07F2" w:rsidRPr="000420CA" w:rsidRDefault="003B07F2" w:rsidP="004E0C0C">
            <w:pPr>
              <w:rPr>
                <w:b w:val="0"/>
                <w:bCs w:val="0"/>
                <w:sz w:val="18"/>
                <w:szCs w:val="20"/>
              </w:rPr>
            </w:pPr>
          </w:p>
        </w:tc>
        <w:tc>
          <w:tcPr>
            <w:tcW w:w="1170" w:type="dxa"/>
            <w:shd w:val="clear" w:color="auto" w:fill="auto"/>
          </w:tcPr>
          <w:p w14:paraId="340B89AD"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AD8F49"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25EAA67"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4BC04D1"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0C117FC6"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F1690F" w:rsidRPr="000420CA" w14:paraId="081E530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681273" w14:textId="77777777" w:rsidR="003B07F2" w:rsidRPr="000420CA" w:rsidRDefault="003B07F2" w:rsidP="004E0C0C">
            <w:pPr>
              <w:rPr>
                <w:b w:val="0"/>
                <w:bCs w:val="0"/>
                <w:sz w:val="18"/>
                <w:szCs w:val="20"/>
              </w:rPr>
            </w:pPr>
          </w:p>
        </w:tc>
        <w:tc>
          <w:tcPr>
            <w:tcW w:w="1170" w:type="dxa"/>
            <w:shd w:val="clear" w:color="auto" w:fill="auto"/>
          </w:tcPr>
          <w:p w14:paraId="3598B3D9"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385F27"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3A73469"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092607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5A8A5651"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F1690F" w:rsidRPr="000420CA" w14:paraId="511E269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63A862" w14:textId="77777777" w:rsidR="003B07F2" w:rsidRPr="000420CA" w:rsidRDefault="003B07F2" w:rsidP="004E0C0C">
            <w:pPr>
              <w:rPr>
                <w:b w:val="0"/>
                <w:bCs w:val="0"/>
                <w:sz w:val="18"/>
                <w:szCs w:val="20"/>
              </w:rPr>
            </w:pPr>
          </w:p>
        </w:tc>
        <w:tc>
          <w:tcPr>
            <w:tcW w:w="1170" w:type="dxa"/>
            <w:shd w:val="clear" w:color="auto" w:fill="auto"/>
          </w:tcPr>
          <w:p w14:paraId="203F689B"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9CD435"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85BD3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7B79C4D"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69F402D9"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F1690F" w:rsidRPr="000420CA" w14:paraId="3668EB3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BBF81B" w14:textId="77777777" w:rsidR="003B07F2" w:rsidRPr="000420CA" w:rsidRDefault="003B07F2" w:rsidP="004E0C0C">
            <w:pPr>
              <w:rPr>
                <w:b w:val="0"/>
                <w:bCs w:val="0"/>
                <w:sz w:val="18"/>
                <w:szCs w:val="20"/>
              </w:rPr>
            </w:pPr>
          </w:p>
        </w:tc>
        <w:tc>
          <w:tcPr>
            <w:tcW w:w="1170" w:type="dxa"/>
            <w:shd w:val="clear" w:color="auto" w:fill="auto"/>
          </w:tcPr>
          <w:p w14:paraId="2229D796"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405CAD"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23021C1"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8BB8D7"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5A3ECDC5"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F1690F" w:rsidRPr="000420CA" w14:paraId="1FB091A3"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145EFD" w14:textId="77777777" w:rsidR="003B07F2" w:rsidRPr="000420CA" w:rsidRDefault="003B07F2" w:rsidP="004E0C0C">
            <w:pPr>
              <w:rPr>
                <w:b w:val="0"/>
                <w:bCs w:val="0"/>
                <w:sz w:val="18"/>
                <w:szCs w:val="20"/>
              </w:rPr>
            </w:pPr>
          </w:p>
        </w:tc>
        <w:tc>
          <w:tcPr>
            <w:tcW w:w="1170" w:type="dxa"/>
            <w:shd w:val="clear" w:color="auto" w:fill="auto"/>
          </w:tcPr>
          <w:p w14:paraId="128D1117"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8D55887" w14:textId="77777777" w:rsidR="003B07F2"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BB1FD39"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64C46CE"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2745112C" w14:textId="77777777" w:rsidR="003B07F2"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F1690F" w:rsidRPr="001673AB" w14:paraId="0CB8CD0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CFED16" w14:textId="77777777" w:rsidR="003B07F2" w:rsidRDefault="003B07F2" w:rsidP="004E0C0C">
            <w:pPr>
              <w:rPr>
                <w:b w:val="0"/>
                <w:bCs w:val="0"/>
                <w:sz w:val="18"/>
                <w:szCs w:val="20"/>
              </w:rPr>
            </w:pPr>
          </w:p>
        </w:tc>
        <w:tc>
          <w:tcPr>
            <w:tcW w:w="2160" w:type="dxa"/>
            <w:gridSpan w:val="2"/>
            <w:shd w:val="clear" w:color="auto" w:fill="auto"/>
          </w:tcPr>
          <w:p w14:paraId="6AC73AC8"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8270A08"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The terms in this group occurred between Dec 1, </w:t>
            </w:r>
            <w:proofErr w:type="gramStart"/>
            <w:r>
              <w:rPr>
                <w:sz w:val="18"/>
                <w:szCs w:val="20"/>
              </w:rPr>
              <w:t>2019</w:t>
            </w:r>
            <w:proofErr w:type="gramEnd"/>
            <w:r>
              <w:rPr>
                <w:sz w:val="18"/>
                <w:szCs w:val="20"/>
              </w:rPr>
              <w:t xml:space="preserve"> and Apr 30, 2021</w:t>
            </w:r>
          </w:p>
        </w:tc>
      </w:tr>
      <w:tr w:rsidR="00F1690F" w:rsidRPr="001673AB" w14:paraId="69EA02E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9DF2E3" w14:textId="77777777" w:rsidR="003B07F2" w:rsidRDefault="003B07F2" w:rsidP="004E0C0C">
            <w:pPr>
              <w:rPr>
                <w:b w:val="0"/>
                <w:bCs w:val="0"/>
                <w:sz w:val="18"/>
                <w:szCs w:val="20"/>
              </w:rPr>
            </w:pPr>
          </w:p>
        </w:tc>
        <w:tc>
          <w:tcPr>
            <w:tcW w:w="2160" w:type="dxa"/>
            <w:gridSpan w:val="2"/>
            <w:shd w:val="clear" w:color="auto" w:fill="auto"/>
          </w:tcPr>
          <w:p w14:paraId="4E7BBF89"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C6FD923"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IPF occurred at least 1 day before the first instance of COVID-19</w:t>
            </w:r>
          </w:p>
        </w:tc>
      </w:tr>
      <w:tr w:rsidR="00F1690F" w:rsidRPr="000461F3" w14:paraId="4955192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7E6D66" w14:textId="77777777" w:rsidR="003B07F2" w:rsidRPr="000461F3" w:rsidRDefault="003B07F2"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A37CA34" w14:textId="77777777" w:rsidR="003B07F2"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IPF</w:t>
            </w:r>
          </w:p>
        </w:tc>
      </w:tr>
      <w:tr w:rsidR="00F1690F" w:rsidRPr="000420CA" w14:paraId="07A25AFD"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B325DD" w14:textId="77777777" w:rsidR="003B07F2" w:rsidRPr="000420CA" w:rsidRDefault="003B07F2" w:rsidP="004E0C0C">
            <w:pPr>
              <w:rPr>
                <w:b w:val="0"/>
                <w:bCs w:val="0"/>
                <w:sz w:val="18"/>
                <w:szCs w:val="20"/>
              </w:rPr>
            </w:pPr>
          </w:p>
        </w:tc>
        <w:tc>
          <w:tcPr>
            <w:tcW w:w="1170" w:type="dxa"/>
            <w:shd w:val="clear" w:color="auto" w:fill="auto"/>
          </w:tcPr>
          <w:p w14:paraId="53C085AC"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BD4F107" w14:textId="77777777" w:rsidR="003B07F2"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32F4F57"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903A67A"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84</w:t>
            </w:r>
            <w:proofErr w:type="gramEnd"/>
            <w:r>
              <w:rPr>
                <w:bCs/>
                <w:sz w:val="18"/>
                <w:szCs w:val="20"/>
              </w:rPr>
              <w:t>.112</w:t>
            </w:r>
          </w:p>
        </w:tc>
        <w:tc>
          <w:tcPr>
            <w:tcW w:w="3164" w:type="dxa"/>
            <w:tcBorders>
              <w:bottom w:val="single" w:sz="4" w:space="0" w:color="808080" w:themeColor="background1" w:themeShade="80"/>
            </w:tcBorders>
            <w:shd w:val="clear" w:color="auto" w:fill="auto"/>
          </w:tcPr>
          <w:p w14:paraId="7C168968" w14:textId="77777777" w:rsidR="003B07F2"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diopathic pulmonary fibrosis</w:t>
            </w:r>
          </w:p>
        </w:tc>
      </w:tr>
      <w:tr w:rsidR="00F1690F" w:rsidRPr="000420CA" w14:paraId="79F8272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89474A" w14:textId="77777777" w:rsidR="003B07F2" w:rsidRPr="000420CA" w:rsidRDefault="003B07F2" w:rsidP="004E0C0C">
            <w:pPr>
              <w:rPr>
                <w:b w:val="0"/>
                <w:bCs w:val="0"/>
                <w:sz w:val="18"/>
                <w:szCs w:val="20"/>
              </w:rPr>
            </w:pPr>
          </w:p>
        </w:tc>
        <w:tc>
          <w:tcPr>
            <w:tcW w:w="1170" w:type="dxa"/>
            <w:shd w:val="clear" w:color="auto" w:fill="auto"/>
          </w:tcPr>
          <w:p w14:paraId="7F80E89A"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F684C91"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F4E0A74"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5FF3CB52"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737</w:t>
            </w:r>
          </w:p>
        </w:tc>
        <w:tc>
          <w:tcPr>
            <w:tcW w:w="3164" w:type="dxa"/>
            <w:tcBorders>
              <w:bottom w:val="single" w:sz="4" w:space="0" w:color="808080" w:themeColor="background1" w:themeShade="80"/>
            </w:tcBorders>
            <w:shd w:val="clear" w:color="auto" w:fill="auto"/>
          </w:tcPr>
          <w:p w14:paraId="26CBF80F" w14:textId="77777777" w:rsidR="003B07F2"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r>
              <w:rPr>
                <w:bCs/>
                <w:sz w:val="18"/>
                <w:szCs w:val="20"/>
              </w:rPr>
              <w:t>nintedanib</w:t>
            </w:r>
            <w:proofErr w:type="spellEnd"/>
          </w:p>
        </w:tc>
      </w:tr>
      <w:tr w:rsidR="00F1690F" w:rsidRPr="000420CA" w14:paraId="12EA8AA8"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03A704" w14:textId="77777777" w:rsidR="003B07F2" w:rsidRPr="000420CA" w:rsidRDefault="003B07F2" w:rsidP="004E0C0C">
            <w:pPr>
              <w:rPr>
                <w:b w:val="0"/>
                <w:bCs w:val="0"/>
                <w:sz w:val="18"/>
                <w:szCs w:val="20"/>
              </w:rPr>
            </w:pPr>
          </w:p>
        </w:tc>
        <w:tc>
          <w:tcPr>
            <w:tcW w:w="1170" w:type="dxa"/>
            <w:shd w:val="clear" w:color="auto" w:fill="auto"/>
          </w:tcPr>
          <w:p w14:paraId="672B0ACF"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94A968A"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D7E2930"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2BFEF66C"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592254</w:t>
            </w:r>
          </w:p>
        </w:tc>
        <w:tc>
          <w:tcPr>
            <w:tcW w:w="3164" w:type="dxa"/>
            <w:tcBorders>
              <w:bottom w:val="single" w:sz="4" w:space="0" w:color="808080" w:themeColor="background1" w:themeShade="80"/>
            </w:tcBorders>
            <w:shd w:val="clear" w:color="auto" w:fill="auto"/>
          </w:tcPr>
          <w:p w14:paraId="6F405ADC" w14:textId="77777777" w:rsidR="003B07F2"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irfenidone</w:t>
            </w:r>
          </w:p>
        </w:tc>
      </w:tr>
      <w:tr w:rsidR="00F1690F" w:rsidRPr="001673AB" w14:paraId="120AE5CB" w14:textId="77777777" w:rsidTr="004E0C0C">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AD615B0" w14:textId="77777777" w:rsidR="003B07F2" w:rsidRDefault="00000000" w:rsidP="004E0C0C">
            <w:pPr>
              <w:tabs>
                <w:tab w:val="left" w:pos="1976"/>
              </w:tabs>
              <w:rPr>
                <w:sz w:val="18"/>
                <w:szCs w:val="20"/>
              </w:rPr>
            </w:pPr>
            <w:r>
              <w:rPr>
                <w:sz w:val="18"/>
                <w:szCs w:val="20"/>
              </w:rPr>
              <w:t>Group 2</w:t>
            </w:r>
            <w:r>
              <w:rPr>
                <w:sz w:val="18"/>
                <w:szCs w:val="20"/>
              </w:rPr>
              <w:tab/>
            </w:r>
          </w:p>
        </w:tc>
      </w:tr>
      <w:tr w:rsidR="00F1690F" w:rsidRPr="000461F3" w14:paraId="3626074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1E62F4" w14:textId="77777777" w:rsidR="003B07F2" w:rsidRPr="000461F3" w:rsidRDefault="003B07F2"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3C70C0B" w14:textId="77777777" w:rsidR="003B07F2"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F1690F" w:rsidRPr="000420CA" w14:paraId="42BC764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F2A77A" w14:textId="77777777" w:rsidR="003B07F2" w:rsidRPr="000420CA" w:rsidRDefault="003B07F2" w:rsidP="004E0C0C">
            <w:pPr>
              <w:rPr>
                <w:b w:val="0"/>
                <w:bCs w:val="0"/>
                <w:sz w:val="18"/>
                <w:szCs w:val="20"/>
              </w:rPr>
            </w:pPr>
          </w:p>
        </w:tc>
        <w:tc>
          <w:tcPr>
            <w:tcW w:w="1170" w:type="dxa"/>
            <w:shd w:val="clear" w:color="auto" w:fill="auto"/>
          </w:tcPr>
          <w:p w14:paraId="570FEE5A"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937D66D"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E29E46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82AE301"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20539D0B"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F1690F" w:rsidRPr="000420CA" w14:paraId="7B71EC0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116B7C" w14:textId="77777777" w:rsidR="003B07F2" w:rsidRPr="000420CA" w:rsidRDefault="003B07F2" w:rsidP="004E0C0C">
            <w:pPr>
              <w:rPr>
                <w:b w:val="0"/>
                <w:bCs w:val="0"/>
                <w:sz w:val="18"/>
                <w:szCs w:val="20"/>
              </w:rPr>
            </w:pPr>
          </w:p>
        </w:tc>
        <w:tc>
          <w:tcPr>
            <w:tcW w:w="1170" w:type="dxa"/>
            <w:shd w:val="clear" w:color="auto" w:fill="auto"/>
          </w:tcPr>
          <w:p w14:paraId="5E556603"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D37657F"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3D7BE6"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EC6FA53"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2</w:t>
            </w:r>
          </w:p>
        </w:tc>
        <w:tc>
          <w:tcPr>
            <w:tcW w:w="3164" w:type="dxa"/>
            <w:shd w:val="clear" w:color="auto" w:fill="auto"/>
          </w:tcPr>
          <w:p w14:paraId="427E1ED7"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 virus not identified (WHO)</w:t>
            </w:r>
          </w:p>
        </w:tc>
      </w:tr>
      <w:tr w:rsidR="00F1690F" w:rsidRPr="000420CA" w14:paraId="78BD7847"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78C526" w14:textId="77777777" w:rsidR="003B07F2" w:rsidRPr="000420CA" w:rsidRDefault="003B07F2" w:rsidP="004E0C0C">
            <w:pPr>
              <w:rPr>
                <w:b w:val="0"/>
                <w:bCs w:val="0"/>
                <w:sz w:val="18"/>
                <w:szCs w:val="20"/>
              </w:rPr>
            </w:pPr>
          </w:p>
        </w:tc>
        <w:tc>
          <w:tcPr>
            <w:tcW w:w="1170" w:type="dxa"/>
            <w:shd w:val="clear" w:color="auto" w:fill="auto"/>
          </w:tcPr>
          <w:p w14:paraId="20301F58"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12F32F4"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C2BF7D"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38FA32"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10E33D9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F1690F" w:rsidRPr="000420CA" w14:paraId="5934D61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BC3A20" w14:textId="77777777" w:rsidR="003B07F2" w:rsidRPr="000420CA" w:rsidRDefault="003B07F2" w:rsidP="004E0C0C">
            <w:pPr>
              <w:rPr>
                <w:b w:val="0"/>
                <w:bCs w:val="0"/>
                <w:sz w:val="18"/>
                <w:szCs w:val="20"/>
              </w:rPr>
            </w:pPr>
          </w:p>
        </w:tc>
        <w:tc>
          <w:tcPr>
            <w:tcW w:w="1170" w:type="dxa"/>
            <w:shd w:val="clear" w:color="auto" w:fill="auto"/>
          </w:tcPr>
          <w:p w14:paraId="2B0E9AB1"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A515390"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FF9E4B"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687B11"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1445EA29"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w:t>
            </w:r>
            <w:proofErr w:type="spellStart"/>
            <w:r>
              <w:rPr>
                <w:bCs/>
                <w:sz w:val="18"/>
                <w:szCs w:val="20"/>
              </w:rPr>
              <w:t>labResult</w:t>
            </w:r>
            <w:proofErr w:type="spellEnd"/>
            <w:r>
              <w:rPr>
                <w:bCs/>
                <w:sz w:val="18"/>
                <w:szCs w:val="20"/>
              </w:rPr>
              <w:t>: Positive)</w:t>
            </w:r>
          </w:p>
        </w:tc>
      </w:tr>
      <w:tr w:rsidR="00F1690F" w:rsidRPr="000420CA" w14:paraId="2AABE795"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06678E" w14:textId="77777777" w:rsidR="003B07F2" w:rsidRPr="000420CA" w:rsidRDefault="003B07F2" w:rsidP="004E0C0C">
            <w:pPr>
              <w:rPr>
                <w:b w:val="0"/>
                <w:bCs w:val="0"/>
                <w:sz w:val="18"/>
                <w:szCs w:val="20"/>
              </w:rPr>
            </w:pPr>
          </w:p>
        </w:tc>
        <w:tc>
          <w:tcPr>
            <w:tcW w:w="1170" w:type="dxa"/>
            <w:shd w:val="clear" w:color="auto" w:fill="auto"/>
          </w:tcPr>
          <w:p w14:paraId="1FBF90B3"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31EDBE7"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E6DB3A"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074FD4A"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1325C2B9"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w:t>
            </w:r>
            <w:proofErr w:type="spellStart"/>
            <w:r>
              <w:rPr>
                <w:bCs/>
                <w:sz w:val="18"/>
                <w:szCs w:val="20"/>
              </w:rPr>
              <w:t>labResult</w:t>
            </w:r>
            <w:proofErr w:type="spellEnd"/>
            <w:r>
              <w:rPr>
                <w:bCs/>
                <w:sz w:val="18"/>
                <w:szCs w:val="20"/>
              </w:rPr>
              <w:t>: Positive)</w:t>
            </w:r>
          </w:p>
        </w:tc>
      </w:tr>
      <w:tr w:rsidR="00F1690F" w:rsidRPr="000420CA" w14:paraId="37BC9FBB"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E017B2" w14:textId="77777777" w:rsidR="003B07F2" w:rsidRPr="000420CA" w:rsidRDefault="003B07F2" w:rsidP="004E0C0C">
            <w:pPr>
              <w:rPr>
                <w:b w:val="0"/>
                <w:bCs w:val="0"/>
                <w:sz w:val="18"/>
                <w:szCs w:val="20"/>
              </w:rPr>
            </w:pPr>
          </w:p>
        </w:tc>
        <w:tc>
          <w:tcPr>
            <w:tcW w:w="1170" w:type="dxa"/>
            <w:shd w:val="clear" w:color="auto" w:fill="auto"/>
          </w:tcPr>
          <w:p w14:paraId="72F9D5F6"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5923773"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566250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AA62BF8"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13F1A110"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w:t>
            </w:r>
            <w:proofErr w:type="spellStart"/>
            <w:r>
              <w:rPr>
                <w:bCs/>
                <w:sz w:val="18"/>
                <w:szCs w:val="20"/>
              </w:rPr>
              <w:t>labResult</w:t>
            </w:r>
            <w:proofErr w:type="spellEnd"/>
            <w:r>
              <w:rPr>
                <w:bCs/>
                <w:sz w:val="18"/>
                <w:szCs w:val="20"/>
              </w:rPr>
              <w:t>: Positive)</w:t>
            </w:r>
          </w:p>
        </w:tc>
      </w:tr>
      <w:tr w:rsidR="00F1690F" w:rsidRPr="000420CA" w14:paraId="0F8073C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489642" w14:textId="77777777" w:rsidR="003B07F2" w:rsidRPr="000420CA" w:rsidRDefault="003B07F2" w:rsidP="004E0C0C">
            <w:pPr>
              <w:rPr>
                <w:b w:val="0"/>
                <w:bCs w:val="0"/>
                <w:sz w:val="18"/>
                <w:szCs w:val="20"/>
              </w:rPr>
            </w:pPr>
          </w:p>
        </w:tc>
        <w:tc>
          <w:tcPr>
            <w:tcW w:w="1170" w:type="dxa"/>
            <w:shd w:val="clear" w:color="auto" w:fill="auto"/>
          </w:tcPr>
          <w:p w14:paraId="2DB94D33"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8D37498"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2CC79B"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7F25DBA"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780268EE"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w:t>
            </w:r>
            <w:proofErr w:type="spellStart"/>
            <w:r>
              <w:rPr>
                <w:bCs/>
                <w:sz w:val="18"/>
                <w:szCs w:val="20"/>
              </w:rPr>
              <w:t>labResult</w:t>
            </w:r>
            <w:proofErr w:type="spellEnd"/>
            <w:r>
              <w:rPr>
                <w:bCs/>
                <w:sz w:val="18"/>
                <w:szCs w:val="20"/>
              </w:rPr>
              <w:t>: Positive)</w:t>
            </w:r>
          </w:p>
        </w:tc>
      </w:tr>
      <w:tr w:rsidR="00F1690F" w:rsidRPr="000420CA" w14:paraId="2DF38D74"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E6D3A4" w14:textId="77777777" w:rsidR="003B07F2" w:rsidRPr="000420CA" w:rsidRDefault="003B07F2" w:rsidP="004E0C0C">
            <w:pPr>
              <w:rPr>
                <w:b w:val="0"/>
                <w:bCs w:val="0"/>
                <w:sz w:val="18"/>
                <w:szCs w:val="20"/>
              </w:rPr>
            </w:pPr>
          </w:p>
        </w:tc>
        <w:tc>
          <w:tcPr>
            <w:tcW w:w="1170" w:type="dxa"/>
            <w:shd w:val="clear" w:color="auto" w:fill="auto"/>
          </w:tcPr>
          <w:p w14:paraId="2B520A74"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67CFBF"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A99906D"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0468EB8"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5DDE230D"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w:t>
            </w:r>
            <w:proofErr w:type="spellStart"/>
            <w:r>
              <w:rPr>
                <w:bCs/>
                <w:sz w:val="18"/>
                <w:szCs w:val="20"/>
              </w:rPr>
              <w:t>labResult</w:t>
            </w:r>
            <w:proofErr w:type="spellEnd"/>
            <w:r>
              <w:rPr>
                <w:bCs/>
                <w:sz w:val="18"/>
                <w:szCs w:val="20"/>
              </w:rPr>
              <w:t>: Positive)</w:t>
            </w:r>
          </w:p>
        </w:tc>
      </w:tr>
      <w:tr w:rsidR="00F1690F" w:rsidRPr="000420CA" w14:paraId="5739699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866BE9" w14:textId="77777777" w:rsidR="003B07F2" w:rsidRPr="000420CA" w:rsidRDefault="003B07F2" w:rsidP="004E0C0C">
            <w:pPr>
              <w:rPr>
                <w:b w:val="0"/>
                <w:bCs w:val="0"/>
                <w:sz w:val="18"/>
                <w:szCs w:val="20"/>
              </w:rPr>
            </w:pPr>
          </w:p>
        </w:tc>
        <w:tc>
          <w:tcPr>
            <w:tcW w:w="1170" w:type="dxa"/>
            <w:shd w:val="clear" w:color="auto" w:fill="auto"/>
          </w:tcPr>
          <w:p w14:paraId="06E6C282"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C0A840"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0393D7"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4B6ADB"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174F45E7"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w:t>
            </w:r>
            <w:proofErr w:type="spellStart"/>
            <w:r>
              <w:rPr>
                <w:bCs/>
                <w:sz w:val="18"/>
                <w:szCs w:val="20"/>
              </w:rPr>
              <w:t>labResult</w:t>
            </w:r>
            <w:proofErr w:type="spellEnd"/>
            <w:r>
              <w:rPr>
                <w:bCs/>
                <w:sz w:val="18"/>
                <w:szCs w:val="20"/>
              </w:rPr>
              <w:t>: Positive)</w:t>
            </w:r>
          </w:p>
        </w:tc>
      </w:tr>
      <w:tr w:rsidR="00F1690F" w:rsidRPr="000420CA" w14:paraId="2AA9AD5A"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9481F3" w14:textId="77777777" w:rsidR="003B07F2" w:rsidRPr="000420CA" w:rsidRDefault="003B07F2" w:rsidP="004E0C0C">
            <w:pPr>
              <w:rPr>
                <w:b w:val="0"/>
                <w:bCs w:val="0"/>
                <w:sz w:val="18"/>
                <w:szCs w:val="20"/>
              </w:rPr>
            </w:pPr>
          </w:p>
        </w:tc>
        <w:tc>
          <w:tcPr>
            <w:tcW w:w="1170" w:type="dxa"/>
            <w:shd w:val="clear" w:color="auto" w:fill="auto"/>
          </w:tcPr>
          <w:p w14:paraId="6C4A14AD"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1082309" w14:textId="77777777" w:rsidR="003B07F2"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0350994"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6DBD4F99"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tcBorders>
              <w:bottom w:val="single" w:sz="4" w:space="0" w:color="808080" w:themeColor="background1" w:themeShade="80"/>
            </w:tcBorders>
            <w:shd w:val="clear" w:color="auto" w:fill="auto"/>
          </w:tcPr>
          <w:p w14:paraId="12A3A2CF" w14:textId="77777777" w:rsidR="003B07F2"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RNA [Presence] in Nose by NAA with probe detection (</w:t>
            </w:r>
            <w:proofErr w:type="spellStart"/>
            <w:r>
              <w:rPr>
                <w:bCs/>
                <w:sz w:val="18"/>
                <w:szCs w:val="20"/>
              </w:rPr>
              <w:t>labResult</w:t>
            </w:r>
            <w:proofErr w:type="spellEnd"/>
            <w:r>
              <w:rPr>
                <w:bCs/>
                <w:sz w:val="18"/>
                <w:szCs w:val="20"/>
              </w:rPr>
              <w:t>: Positive)</w:t>
            </w:r>
          </w:p>
        </w:tc>
      </w:tr>
      <w:tr w:rsidR="00F1690F" w:rsidRPr="001673AB" w14:paraId="4A94284C"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6C1A7B" w14:textId="77777777" w:rsidR="003B07F2" w:rsidRDefault="003B07F2" w:rsidP="004E0C0C">
            <w:pPr>
              <w:rPr>
                <w:b w:val="0"/>
                <w:bCs w:val="0"/>
                <w:sz w:val="18"/>
                <w:szCs w:val="20"/>
              </w:rPr>
            </w:pPr>
          </w:p>
        </w:tc>
        <w:tc>
          <w:tcPr>
            <w:tcW w:w="2160" w:type="dxa"/>
            <w:gridSpan w:val="2"/>
            <w:shd w:val="clear" w:color="auto" w:fill="auto"/>
          </w:tcPr>
          <w:p w14:paraId="3040B0C9"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3CCAC92A"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F1690F" w:rsidRPr="001673AB" w14:paraId="28C68B4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DAD5DC" w14:textId="77777777" w:rsidR="003B07F2" w:rsidRDefault="003B07F2" w:rsidP="004E0C0C">
            <w:pPr>
              <w:rPr>
                <w:b w:val="0"/>
                <w:bCs w:val="0"/>
                <w:sz w:val="18"/>
                <w:szCs w:val="20"/>
              </w:rPr>
            </w:pPr>
          </w:p>
        </w:tc>
        <w:tc>
          <w:tcPr>
            <w:tcW w:w="2160" w:type="dxa"/>
            <w:gridSpan w:val="2"/>
            <w:shd w:val="clear" w:color="auto" w:fill="auto"/>
          </w:tcPr>
          <w:p w14:paraId="564B2220"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1B691139"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MV occurred within 3 days before or up to 1 month after any instance of COVID-19</w:t>
            </w:r>
          </w:p>
        </w:tc>
      </w:tr>
      <w:tr w:rsidR="00F1690F" w:rsidRPr="000461F3" w14:paraId="351D224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D90465" w14:textId="77777777" w:rsidR="003B07F2" w:rsidRPr="000461F3" w:rsidRDefault="003B07F2" w:rsidP="004E0C0C">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78A70FC" w14:textId="61439A10" w:rsidR="003B07F2" w:rsidRPr="000461F3" w:rsidRDefault="00000000" w:rsidP="004E0C0C">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r w:rsidR="0097419C">
              <w:rPr>
                <w:b/>
                <w:sz w:val="18"/>
                <w:szCs w:val="20"/>
              </w:rPr>
              <w:t>ARF</w:t>
            </w:r>
          </w:p>
        </w:tc>
      </w:tr>
      <w:tr w:rsidR="00F1690F" w:rsidRPr="000420CA" w14:paraId="3483ACBE"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9B9CB00" w14:textId="77777777" w:rsidR="003B07F2" w:rsidRPr="000420CA" w:rsidRDefault="003B07F2" w:rsidP="004E0C0C">
            <w:pPr>
              <w:rPr>
                <w:b w:val="0"/>
                <w:bCs w:val="0"/>
                <w:sz w:val="18"/>
                <w:szCs w:val="20"/>
              </w:rPr>
            </w:pPr>
          </w:p>
        </w:tc>
        <w:tc>
          <w:tcPr>
            <w:tcW w:w="1170" w:type="dxa"/>
            <w:shd w:val="clear" w:color="auto" w:fill="auto"/>
          </w:tcPr>
          <w:p w14:paraId="27AD8F7A"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865F1F1"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9FF945A"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CEB0674"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0</w:t>
            </w:r>
          </w:p>
        </w:tc>
        <w:tc>
          <w:tcPr>
            <w:tcW w:w="3164" w:type="dxa"/>
            <w:shd w:val="clear" w:color="auto" w:fill="auto"/>
          </w:tcPr>
          <w:p w14:paraId="4F636E1A"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unspecified whether with hypoxia or hypercapnia</w:t>
            </w:r>
          </w:p>
        </w:tc>
      </w:tr>
      <w:tr w:rsidR="00F1690F" w:rsidRPr="000420CA" w14:paraId="36349229"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86D1EF" w14:textId="77777777" w:rsidR="003B07F2" w:rsidRPr="000420CA" w:rsidRDefault="003B07F2" w:rsidP="004E0C0C">
            <w:pPr>
              <w:rPr>
                <w:b w:val="0"/>
                <w:bCs w:val="0"/>
                <w:sz w:val="18"/>
                <w:szCs w:val="20"/>
              </w:rPr>
            </w:pPr>
          </w:p>
        </w:tc>
        <w:tc>
          <w:tcPr>
            <w:tcW w:w="1170" w:type="dxa"/>
            <w:shd w:val="clear" w:color="auto" w:fill="auto"/>
          </w:tcPr>
          <w:p w14:paraId="6130A0A7"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9016EA"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CBC63B"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7809A41"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w:t>
            </w:r>
          </w:p>
        </w:tc>
        <w:tc>
          <w:tcPr>
            <w:tcW w:w="3164" w:type="dxa"/>
            <w:shd w:val="clear" w:color="auto" w:fill="auto"/>
          </w:tcPr>
          <w:p w14:paraId="5BAA7AC4"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w:t>
            </w:r>
          </w:p>
        </w:tc>
      </w:tr>
      <w:tr w:rsidR="00F1690F" w:rsidRPr="000420CA" w14:paraId="26792601"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D80A62" w14:textId="77777777" w:rsidR="003B07F2" w:rsidRPr="000420CA" w:rsidRDefault="003B07F2" w:rsidP="004E0C0C">
            <w:pPr>
              <w:rPr>
                <w:b w:val="0"/>
                <w:bCs w:val="0"/>
                <w:sz w:val="18"/>
                <w:szCs w:val="20"/>
              </w:rPr>
            </w:pPr>
          </w:p>
        </w:tc>
        <w:tc>
          <w:tcPr>
            <w:tcW w:w="1170" w:type="dxa"/>
            <w:shd w:val="clear" w:color="auto" w:fill="auto"/>
          </w:tcPr>
          <w:p w14:paraId="10132320"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9374E14"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9BB2BBB"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C89964D"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1</w:t>
            </w:r>
          </w:p>
        </w:tc>
        <w:tc>
          <w:tcPr>
            <w:tcW w:w="3164" w:type="dxa"/>
            <w:shd w:val="clear" w:color="auto" w:fill="auto"/>
          </w:tcPr>
          <w:p w14:paraId="5557DAFE" w14:textId="77777777" w:rsidR="003B07F2" w:rsidRPr="000420CA" w:rsidRDefault="00000000" w:rsidP="004E0C0C">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ute respiratory failure with hypoxia</w:t>
            </w:r>
          </w:p>
        </w:tc>
      </w:tr>
      <w:tr w:rsidR="00F1690F" w:rsidRPr="000420CA" w14:paraId="376AE266" w14:textId="77777777" w:rsidTr="004E0C0C">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0B3C524" w14:textId="77777777" w:rsidR="003B07F2" w:rsidRPr="000420CA" w:rsidRDefault="003B07F2" w:rsidP="004E0C0C">
            <w:pPr>
              <w:rPr>
                <w:b w:val="0"/>
                <w:bCs w:val="0"/>
                <w:sz w:val="18"/>
                <w:szCs w:val="20"/>
              </w:rPr>
            </w:pPr>
          </w:p>
        </w:tc>
        <w:tc>
          <w:tcPr>
            <w:tcW w:w="1170" w:type="dxa"/>
            <w:shd w:val="clear" w:color="auto" w:fill="auto"/>
          </w:tcPr>
          <w:p w14:paraId="5B9EA236" w14:textId="77777777" w:rsidR="003B07F2" w:rsidRPr="000420CA"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FC1CAEE" w14:textId="77777777" w:rsidR="003B07F2" w:rsidRDefault="003B07F2" w:rsidP="004E0C0C">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892FA14"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990C794" w14:textId="77777777" w:rsidR="003B07F2"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96</w:t>
            </w:r>
            <w:proofErr w:type="gramEnd"/>
            <w:r>
              <w:rPr>
                <w:bCs/>
                <w:sz w:val="18"/>
                <w:szCs w:val="20"/>
              </w:rPr>
              <w:t>.02</w:t>
            </w:r>
          </w:p>
        </w:tc>
        <w:tc>
          <w:tcPr>
            <w:tcW w:w="3164" w:type="dxa"/>
            <w:tcBorders>
              <w:bottom w:val="single" w:sz="4" w:space="0" w:color="808080" w:themeColor="background1" w:themeShade="80"/>
            </w:tcBorders>
            <w:shd w:val="clear" w:color="auto" w:fill="auto"/>
          </w:tcPr>
          <w:p w14:paraId="02454B6A" w14:textId="77777777" w:rsidR="003B07F2" w:rsidRPr="00381224" w:rsidRDefault="00000000" w:rsidP="004E0C0C">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cute respiratory failure with hypercapnia</w:t>
            </w:r>
          </w:p>
        </w:tc>
      </w:tr>
    </w:tbl>
    <w:p w14:paraId="1A7C2213" w14:textId="77777777" w:rsidR="00D95971" w:rsidRDefault="00D95971"/>
    <w:p w14:paraId="2733F42B" w14:textId="77777777" w:rsidR="003B07F2" w:rsidRDefault="003B07F2"/>
    <w:p w14:paraId="3054B61B" w14:textId="77777777" w:rsidR="003B07F2" w:rsidRDefault="00000000" w:rsidP="00C81998">
      <w:pPr>
        <w:pStyle w:val="3"/>
      </w:pPr>
      <w:r>
        <w:t>Survival Analysis</w:t>
      </w:r>
    </w:p>
    <w:p w14:paraId="3CDAFA6F" w14:textId="77777777" w:rsidR="003B07F2" w:rsidRDefault="00000000" w:rsidP="00C81998">
      <w:r>
        <w:t xml:space="preserve">The Kaplan-Meier Analysis estimates probability of the outcome at a respective time interval (daily time interval is used in this analysis). </w:t>
      </w:r>
      <w:proofErr w:type="gramStart"/>
      <w:r>
        <w:t>In order to</w:t>
      </w:r>
      <w:proofErr w:type="gramEnd"/>
      <w:r>
        <w:t xml:space="preserve"> account for the patients who exited the cohort during the analysis period, and therefore should not be included in the analysis, censoring is applied.  In this analysis, patients are removed from the analysis (censored) after the last fact in their record. </w:t>
      </w:r>
    </w:p>
    <w:p w14:paraId="37C638E2" w14:textId="77777777" w:rsidR="003B07F2" w:rsidRDefault="003B07F2" w:rsidP="00C81998"/>
    <w:p w14:paraId="4A8117A8" w14:textId="77777777" w:rsidR="003B07F2" w:rsidRDefault="00000000" w:rsidP="00F16DD3">
      <w:r>
        <w:t xml:space="preserve">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 drop below 50% during the time window); and Survival Probability at End of Time Window (the % survival at the end of the time window).  In addition, Log-Rank test, Hazard </w:t>
      </w:r>
      <w:proofErr w:type="gramStart"/>
      <w:r>
        <w:t>Ratio</w:t>
      </w:r>
      <w:proofErr w:type="gramEnd"/>
      <w:r>
        <w:t xml:space="preserve"> and test for Proportionality. </w:t>
      </w:r>
    </w:p>
    <w:p w14:paraId="557574E7" w14:textId="77777777" w:rsidR="003B07F2" w:rsidRDefault="003B07F2" w:rsidP="00C81998"/>
    <w:p w14:paraId="6A53E44C" w14:textId="77777777" w:rsidR="003B07F2" w:rsidRDefault="00000000" w:rsidP="00E1360B">
      <w:pPr>
        <w:pStyle w:val="3"/>
      </w:pPr>
      <w:r>
        <w:t xml:space="preserve">Outcome Definitions </w:t>
      </w:r>
    </w:p>
    <w:p w14:paraId="2F6A2AB3" w14:textId="145A693C" w:rsidR="003B07F2" w:rsidRDefault="00000000" w:rsidP="003E394C">
      <w:r>
        <w:t xml:space="preserve">Table below outlines the definitions for each outcome and the analysis specifications. For outcome definitions consisting of more than one term, at least one term must match.  </w:t>
      </w:r>
    </w:p>
    <w:p w14:paraId="16F4EEDF" w14:textId="77777777" w:rsidR="003B07F2" w:rsidRDefault="003B07F2" w:rsidP="003E394C"/>
    <w:tbl>
      <w:tblPr>
        <w:tblStyle w:val="2-4"/>
        <w:tblW w:w="9895" w:type="dxa"/>
        <w:tblLook w:val="06A0" w:firstRow="1" w:lastRow="0" w:firstColumn="1" w:lastColumn="0" w:noHBand="1" w:noVBand="1"/>
      </w:tblPr>
      <w:tblGrid>
        <w:gridCol w:w="270"/>
        <w:gridCol w:w="338"/>
        <w:gridCol w:w="1680"/>
        <w:gridCol w:w="2028"/>
        <w:gridCol w:w="5579"/>
      </w:tblGrid>
      <w:tr w:rsidR="00163973" w:rsidRPr="00334888" w14:paraId="3E1FFF2E"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D7C8C52" w14:textId="77777777" w:rsidR="003B07F2" w:rsidRPr="00334888" w:rsidRDefault="00000000" w:rsidP="00AC2B5B">
            <w:pPr>
              <w:rPr>
                <w:sz w:val="18"/>
              </w:rPr>
            </w:pPr>
            <w:r w:rsidRPr="007F7B85">
              <w:rPr>
                <w:sz w:val="18"/>
                <w:shd w:val="clear" w:color="auto" w:fill="BFBFBF" w:themeFill="background1" w:themeFillShade="BF"/>
              </w:rPr>
              <w:t>Unnamed Outcome</w:t>
            </w:r>
          </w:p>
        </w:tc>
      </w:tr>
      <w:tr w:rsidR="00163973" w:rsidRPr="00163973" w14:paraId="366C209B"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6C8D55EF" w14:textId="77777777" w:rsidR="003B07F2" w:rsidRPr="00163973" w:rsidRDefault="003B07F2" w:rsidP="00163973">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526A3F2" w14:textId="77777777" w:rsidR="003B07F2"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AF24DF" w:rsidRPr="004F0BA9" w14:paraId="0252AAB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D2B9BCB" w14:textId="77777777" w:rsidR="003B07F2" w:rsidRPr="004F0BA9" w:rsidRDefault="003B07F2" w:rsidP="00163973">
            <w:pPr>
              <w:rPr>
                <w:b w:val="0"/>
                <w:sz w:val="18"/>
              </w:rPr>
            </w:pPr>
          </w:p>
        </w:tc>
        <w:tc>
          <w:tcPr>
            <w:tcW w:w="1680" w:type="dxa"/>
            <w:tcBorders>
              <w:top w:val="single" w:sz="4" w:space="0" w:color="7F7F7F" w:themeColor="text1" w:themeTint="80"/>
              <w:bottom w:val="single" w:sz="4" w:space="0" w:color="808080" w:themeColor="background1" w:themeShade="80"/>
            </w:tcBorders>
          </w:tcPr>
          <w:p w14:paraId="3D04B182" w14:textId="77777777" w:rsidR="003B07F2"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tcW w:w="2028" w:type="dxa"/>
            <w:tcBorders>
              <w:top w:val="single" w:sz="4" w:space="0" w:color="7F7F7F" w:themeColor="text1" w:themeTint="80"/>
              <w:bottom w:val="single" w:sz="4" w:space="0" w:color="808080" w:themeColor="background1" w:themeShade="80"/>
            </w:tcBorders>
          </w:tcPr>
          <w:p w14:paraId="781A9E51" w14:textId="77777777" w:rsidR="003B07F2"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tcW w:w="5579" w:type="dxa"/>
            <w:tcBorders>
              <w:top w:val="single" w:sz="4" w:space="0" w:color="7F7F7F" w:themeColor="text1" w:themeTint="80"/>
              <w:bottom w:val="single" w:sz="4" w:space="0" w:color="7F7F7F" w:themeColor="text1" w:themeTint="80"/>
            </w:tcBorders>
          </w:tcPr>
          <w:p w14:paraId="30387E51" w14:textId="77777777" w:rsidR="003B07F2"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00163973" w:rsidRPr="00334888" w14:paraId="719D806C"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386B03CB" w14:textId="77777777" w:rsidR="003B07F2" w:rsidRPr="00334888" w:rsidRDefault="003B07F2" w:rsidP="00163973">
            <w:pPr>
              <w:rPr>
                <w:b w:val="0"/>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C7D6520" w14:textId="77777777" w:rsidR="003B07F2" w:rsidRPr="00163973" w:rsidRDefault="00000000" w:rsidP="00163973">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00AF24DF" w:rsidRPr="004F0BA9" w14:paraId="535B9F95"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2549C8E" w14:textId="77777777" w:rsidR="003B07F2" w:rsidRPr="004F0BA9" w:rsidRDefault="003B07F2"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4306CE06" w14:textId="77777777" w:rsidR="003B07F2"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tcW w:w="5579" w:type="dxa"/>
            <w:tcBorders>
              <w:top w:val="single" w:sz="4" w:space="0" w:color="808080" w:themeColor="background1" w:themeShade="80"/>
              <w:bottom w:val="single" w:sz="4" w:space="0" w:color="808080" w:themeColor="background1" w:themeShade="80"/>
            </w:tcBorders>
          </w:tcPr>
          <w:p w14:paraId="771A9F3B" w14:textId="77777777" w:rsidR="003B07F2"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r w:rsidR="00AF24DF" w:rsidRPr="004F0BA9" w14:paraId="2FF8F954"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D05E86C" w14:textId="77777777" w:rsidR="003B07F2" w:rsidRPr="004F0BA9" w:rsidRDefault="003B07F2" w:rsidP="00163973">
            <w:pPr>
              <w:rPr>
                <w:b w:val="0"/>
                <w:sz w:val="18"/>
              </w:rPr>
            </w:pPr>
          </w:p>
        </w:tc>
        <w:tc>
          <w:tcPr>
            <w:tcW w:w="3708" w:type="dxa"/>
            <w:gridSpan w:val="2"/>
            <w:tcBorders>
              <w:top w:val="single" w:sz="4" w:space="0" w:color="808080" w:themeColor="background1" w:themeShade="80"/>
              <w:bottom w:val="single" w:sz="4" w:space="0" w:color="808080" w:themeColor="background1" w:themeShade="80"/>
            </w:tcBorders>
          </w:tcPr>
          <w:p w14:paraId="66B27A82" w14:textId="77777777" w:rsidR="003B07F2"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6812B00E" w14:textId="77777777" w:rsidR="003B07F2" w:rsidRPr="004F0BA9" w:rsidRDefault="00000000" w:rsidP="00163973">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xcluding patients with outcome prior to the time window</w:t>
            </w:r>
          </w:p>
        </w:tc>
      </w:tr>
    </w:tbl>
    <w:p w14:paraId="7BD85F43" w14:textId="77777777" w:rsidR="003B07F2" w:rsidRDefault="003B07F2" w:rsidP="006D2826">
      <w:pPr>
        <w:pStyle w:val="2"/>
      </w:pPr>
    </w:p>
    <w:sectPr w:rsidR="003B07F2" w:rsidSect="00557B7B">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67F575" w14:textId="77777777" w:rsidR="00557B7B" w:rsidRDefault="00557B7B" w:rsidP="0011709F">
      <w:r>
        <w:separator/>
      </w:r>
    </w:p>
  </w:endnote>
  <w:endnote w:type="continuationSeparator" w:id="0">
    <w:p w14:paraId="5FC571EA" w14:textId="77777777" w:rsidR="00557B7B" w:rsidRDefault="00557B7B"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E87E57" w14:textId="77777777" w:rsidR="0011709F" w:rsidRPr="0011709F" w:rsidRDefault="0011709F" w:rsidP="008F7889">
    <w:r w:rsidRPr="0011709F">
      <w:rPr>
        <w:noProof/>
      </w:rPr>
      <w:drawing>
        <wp:inline distT="0" distB="0" distL="0" distR="0" wp14:anchorId="76765D4A" wp14:editId="35E5C9D5">
          <wp:extent cx="939433" cy="23058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939433" cy="230588"/>
                  </a:xfrm>
                  <a:prstGeom prst="rect">
                    <a:avLst/>
                  </a:prstGeom>
                </pic:spPr>
              </pic:pic>
            </a:graphicData>
          </a:graphic>
        </wp:inline>
      </w:drawing>
    </w:r>
    <w:r>
      <w:tab/>
    </w:r>
    <w:r>
      <w:tab/>
    </w:r>
    <w:r w:rsidR="004D79F2">
      <w:tab/>
    </w:r>
    <w:r w:rsidR="004D79F2">
      <w:tab/>
    </w:r>
    <w:r w:rsidR="004D79F2">
      <w:tab/>
    </w:r>
    <w:r w:rsidR="00634173">
      <w:tab/>
    </w:r>
    <w:r w:rsidR="00634173">
      <w:tab/>
    </w:r>
    <w:r w:rsidR="00634173">
      <w:tab/>
    </w:r>
    <w:r w:rsidR="00937CAD">
      <w:tab/>
    </w:r>
    <w:r>
      <w:t xml:space="preserve"> </w:t>
    </w:r>
    <w:r w:rsidRPr="00227834">
      <w:rPr>
        <w:rFonts w:asciiTheme="majorHAnsi" w:hAnsiTheme="majorHAnsi" w:cstheme="majorHAnsi"/>
        <w:szCs w:val="18"/>
      </w:rPr>
      <w:t>Jan 30,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3DA1DA" w14:textId="77777777" w:rsidR="00557B7B" w:rsidRDefault="00557B7B" w:rsidP="0011709F">
      <w:r>
        <w:separator/>
      </w:r>
    </w:p>
  </w:footnote>
  <w:footnote w:type="continuationSeparator" w:id="0">
    <w:p w14:paraId="6AFFBDB3" w14:textId="77777777" w:rsidR="00557B7B" w:rsidRDefault="00557B7B"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709F"/>
    <w:rsid w:val="00160013"/>
    <w:rsid w:val="001673AB"/>
    <w:rsid w:val="00171309"/>
    <w:rsid w:val="00173B4D"/>
    <w:rsid w:val="00180C03"/>
    <w:rsid w:val="00181181"/>
    <w:rsid w:val="00192E22"/>
    <w:rsid w:val="001A154F"/>
    <w:rsid w:val="001A2592"/>
    <w:rsid w:val="001A264C"/>
    <w:rsid w:val="001A6195"/>
    <w:rsid w:val="001B6BD1"/>
    <w:rsid w:val="001C4B46"/>
    <w:rsid w:val="001C66FE"/>
    <w:rsid w:val="001D160C"/>
    <w:rsid w:val="001E6355"/>
    <w:rsid w:val="001F0448"/>
    <w:rsid w:val="002003F7"/>
    <w:rsid w:val="00207C9F"/>
    <w:rsid w:val="00227834"/>
    <w:rsid w:val="00231A80"/>
    <w:rsid w:val="0023286C"/>
    <w:rsid w:val="002339C2"/>
    <w:rsid w:val="00242199"/>
    <w:rsid w:val="00242C63"/>
    <w:rsid w:val="00245689"/>
    <w:rsid w:val="00246C44"/>
    <w:rsid w:val="002511E2"/>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4474E"/>
    <w:rsid w:val="003511F0"/>
    <w:rsid w:val="00367AC8"/>
    <w:rsid w:val="003B07F2"/>
    <w:rsid w:val="003B2724"/>
    <w:rsid w:val="003E421B"/>
    <w:rsid w:val="00431C2F"/>
    <w:rsid w:val="004352F0"/>
    <w:rsid w:val="004523EE"/>
    <w:rsid w:val="00454D45"/>
    <w:rsid w:val="00461B35"/>
    <w:rsid w:val="00464C5D"/>
    <w:rsid w:val="004755B4"/>
    <w:rsid w:val="00496A43"/>
    <w:rsid w:val="004A1475"/>
    <w:rsid w:val="004B21C3"/>
    <w:rsid w:val="004C2DBA"/>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57B7B"/>
    <w:rsid w:val="005828F4"/>
    <w:rsid w:val="00587599"/>
    <w:rsid w:val="005957F4"/>
    <w:rsid w:val="005B36C8"/>
    <w:rsid w:val="005B5A8D"/>
    <w:rsid w:val="005D4A11"/>
    <w:rsid w:val="005E0519"/>
    <w:rsid w:val="006042DF"/>
    <w:rsid w:val="00607348"/>
    <w:rsid w:val="00607D8F"/>
    <w:rsid w:val="00634173"/>
    <w:rsid w:val="0064721D"/>
    <w:rsid w:val="00650156"/>
    <w:rsid w:val="006614E2"/>
    <w:rsid w:val="00665240"/>
    <w:rsid w:val="00665E54"/>
    <w:rsid w:val="006751B5"/>
    <w:rsid w:val="0068134C"/>
    <w:rsid w:val="00691539"/>
    <w:rsid w:val="006A5DBE"/>
    <w:rsid w:val="006B1348"/>
    <w:rsid w:val="006B13EB"/>
    <w:rsid w:val="006B7188"/>
    <w:rsid w:val="006D2BA5"/>
    <w:rsid w:val="006F0C87"/>
    <w:rsid w:val="006F20B9"/>
    <w:rsid w:val="00701D44"/>
    <w:rsid w:val="00712E56"/>
    <w:rsid w:val="00726DD2"/>
    <w:rsid w:val="00736087"/>
    <w:rsid w:val="007550CA"/>
    <w:rsid w:val="0076773C"/>
    <w:rsid w:val="00772D44"/>
    <w:rsid w:val="007A79D2"/>
    <w:rsid w:val="007B2399"/>
    <w:rsid w:val="007B65B0"/>
    <w:rsid w:val="007C4F36"/>
    <w:rsid w:val="007C51D1"/>
    <w:rsid w:val="007C6D9A"/>
    <w:rsid w:val="007D644B"/>
    <w:rsid w:val="007E586C"/>
    <w:rsid w:val="007F6C57"/>
    <w:rsid w:val="008015AA"/>
    <w:rsid w:val="0082560B"/>
    <w:rsid w:val="008331FE"/>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6E43"/>
    <w:rsid w:val="00917E68"/>
    <w:rsid w:val="00922C6D"/>
    <w:rsid w:val="0093478C"/>
    <w:rsid w:val="009355DA"/>
    <w:rsid w:val="00937754"/>
    <w:rsid w:val="00937CAD"/>
    <w:rsid w:val="00947B75"/>
    <w:rsid w:val="00971DEE"/>
    <w:rsid w:val="0097419C"/>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85FB4"/>
    <w:rsid w:val="00A91AD9"/>
    <w:rsid w:val="00AA53D6"/>
    <w:rsid w:val="00AD27BD"/>
    <w:rsid w:val="00AF0B5A"/>
    <w:rsid w:val="00AF487A"/>
    <w:rsid w:val="00B0323F"/>
    <w:rsid w:val="00B05091"/>
    <w:rsid w:val="00B06E62"/>
    <w:rsid w:val="00B14CF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20472"/>
    <w:rsid w:val="00C278E5"/>
    <w:rsid w:val="00C36935"/>
    <w:rsid w:val="00C51C4A"/>
    <w:rsid w:val="00C537B2"/>
    <w:rsid w:val="00C54D71"/>
    <w:rsid w:val="00C74AF3"/>
    <w:rsid w:val="00C81FC4"/>
    <w:rsid w:val="00C84CCF"/>
    <w:rsid w:val="00C87B5E"/>
    <w:rsid w:val="00CA2010"/>
    <w:rsid w:val="00CB30A8"/>
    <w:rsid w:val="00CF0D4E"/>
    <w:rsid w:val="00D224AE"/>
    <w:rsid w:val="00D22F3F"/>
    <w:rsid w:val="00D2505A"/>
    <w:rsid w:val="00D52241"/>
    <w:rsid w:val="00D57292"/>
    <w:rsid w:val="00D8452C"/>
    <w:rsid w:val="00D95971"/>
    <w:rsid w:val="00DC112D"/>
    <w:rsid w:val="00DC4B91"/>
    <w:rsid w:val="00DD0F03"/>
    <w:rsid w:val="00DE3B7B"/>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0A25D"/>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G:\&#25105;&#30340;&#38642;&#31471;&#30828;&#30879;\TriNetX&#30740;&#31350;&#35336;&#30059;\COVID%20MV%20Antifibrotic\Manuscript\Revision%202\%20All%20data%20generated%20or%20analysed%20during%20this%20study%20are%20included%20in%20this%20published%20article%20and%20its%20supplementary%20information%20files.%20Th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8</Pages>
  <Words>3005</Words>
  <Characters>1713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志浩 趙</cp:lastModifiedBy>
  <cp:revision>43</cp:revision>
  <dcterms:created xsi:type="dcterms:W3CDTF">2021-06-14T18:24:00Z</dcterms:created>
  <dcterms:modified xsi:type="dcterms:W3CDTF">2024-02-28T13:57:00Z</dcterms:modified>
</cp:coreProperties>
</file>